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53AE3" w14:textId="77777777" w:rsidR="00A52B80" w:rsidRPr="00CA5A87" w:rsidRDefault="00A52B80" w:rsidP="00A52B80">
      <w:pPr>
        <w:spacing w:after="160" w:line="259" w:lineRule="auto"/>
        <w:jc w:val="left"/>
        <w:rPr>
          <w:sz w:val="20"/>
          <w:szCs w:val="20"/>
          <w:lang w:val="en-GB"/>
        </w:rPr>
      </w:pPr>
      <w:bookmarkStart w:id="0" w:name="_GoBack"/>
      <w:bookmarkEnd w:id="0"/>
      <w:r w:rsidRPr="00CA5A87">
        <w:rPr>
          <w:b/>
          <w:sz w:val="20"/>
          <w:szCs w:val="20"/>
          <w:lang w:val="en-GB"/>
        </w:rPr>
        <w:t>Supplement Table 1</w:t>
      </w:r>
      <w:r w:rsidRPr="00CA5A87">
        <w:rPr>
          <w:sz w:val="20"/>
          <w:szCs w:val="20"/>
          <w:lang w:val="en-GB"/>
        </w:rPr>
        <w:t>:</w:t>
      </w:r>
      <w:r w:rsidR="003152C0" w:rsidRPr="00CA5A87">
        <w:rPr>
          <w:sz w:val="20"/>
          <w:szCs w:val="20"/>
          <w:lang w:val="en-GB"/>
        </w:rPr>
        <w:t xml:space="preserve"> Measures of dispersion</w:t>
      </w:r>
      <w:r w:rsidRPr="00CA5A87">
        <w:rPr>
          <w:sz w:val="20"/>
          <w:szCs w:val="20"/>
          <w:lang w:val="en-GB"/>
        </w:rPr>
        <w:t xml:space="preserve"> of the </w:t>
      </w:r>
      <w:r w:rsidR="001167A6" w:rsidRPr="00CA5A87">
        <w:rPr>
          <w:sz w:val="20"/>
          <w:szCs w:val="20"/>
          <w:lang w:val="en-GB"/>
        </w:rPr>
        <w:t>main diagnoses</w:t>
      </w:r>
      <w:r w:rsidRPr="00CA5A87">
        <w:rPr>
          <w:sz w:val="20"/>
          <w:szCs w:val="20"/>
          <w:lang w:val="en-GB"/>
        </w:rPr>
        <w:t xml:space="preserve"> – </w:t>
      </w:r>
      <w:r w:rsidR="002712B2" w:rsidRPr="00CA5A87">
        <w:rPr>
          <w:sz w:val="20"/>
          <w:szCs w:val="20"/>
          <w:lang w:val="en-GB"/>
        </w:rPr>
        <w:t xml:space="preserve">annual number of </w:t>
      </w:r>
      <w:r w:rsidR="00C14CD8" w:rsidRPr="00CA5A87">
        <w:rPr>
          <w:sz w:val="20"/>
          <w:szCs w:val="20"/>
          <w:lang w:val="en-GB"/>
        </w:rPr>
        <w:t>in</w:t>
      </w:r>
      <w:r w:rsidR="002712B2" w:rsidRPr="00CA5A87">
        <w:rPr>
          <w:sz w:val="20"/>
          <w:szCs w:val="20"/>
          <w:lang w:val="en-GB"/>
        </w:rPr>
        <w:t>patient hospital treatments per hospital (for each diagnosis, only data</w:t>
      </w:r>
      <w:r w:rsidR="008815CF" w:rsidRPr="00CA5A87">
        <w:rPr>
          <w:sz w:val="20"/>
          <w:szCs w:val="20"/>
          <w:lang w:val="en-GB"/>
        </w:rPr>
        <w:t xml:space="preserve"> from hospitals </w:t>
      </w:r>
      <w:r w:rsidR="002712B2" w:rsidRPr="00CA5A87">
        <w:rPr>
          <w:sz w:val="20"/>
          <w:szCs w:val="20"/>
          <w:lang w:val="en-GB"/>
        </w:rPr>
        <w:t>that had at least one case with a main diagnosis for the respective survey years</w:t>
      </w:r>
      <w:r w:rsidR="008815CF" w:rsidRPr="00CA5A87">
        <w:rPr>
          <w:sz w:val="20"/>
          <w:szCs w:val="20"/>
          <w:lang w:val="en-GB"/>
        </w:rPr>
        <w:t xml:space="preserve"> were shown</w:t>
      </w:r>
      <w:r w:rsidR="002712B2" w:rsidRPr="00CA5A87">
        <w:rPr>
          <w:sz w:val="20"/>
          <w:szCs w:val="20"/>
          <w:lang w:val="en-GB"/>
        </w:rPr>
        <w:t>)</w:t>
      </w:r>
      <w:r w:rsidRPr="00CA5A87">
        <w:rPr>
          <w:sz w:val="20"/>
          <w:szCs w:val="20"/>
          <w:lang w:val="en-GB"/>
        </w:rPr>
        <w:t xml:space="preserve"> </w:t>
      </w:r>
    </w:p>
    <w:p w14:paraId="4320DCAC" w14:textId="77777777" w:rsidR="001E1408" w:rsidRPr="00CA5A87" w:rsidRDefault="001E1408" w:rsidP="00A52B80">
      <w:pPr>
        <w:spacing w:after="160" w:line="259" w:lineRule="auto"/>
        <w:jc w:val="left"/>
        <w:rPr>
          <w:sz w:val="20"/>
          <w:szCs w:val="20"/>
          <w:lang w:val="en-GB"/>
        </w:rPr>
      </w:pPr>
    </w:p>
    <w:tbl>
      <w:tblPr>
        <w:tblStyle w:val="Tabellenraster3"/>
        <w:tblW w:w="5000" w:type="pct"/>
        <w:tblLook w:val="04A0" w:firstRow="1" w:lastRow="0" w:firstColumn="1" w:lastColumn="0" w:noHBand="0" w:noVBand="1"/>
      </w:tblPr>
      <w:tblGrid>
        <w:gridCol w:w="1880"/>
        <w:gridCol w:w="1723"/>
        <w:gridCol w:w="1186"/>
        <w:gridCol w:w="1186"/>
        <w:gridCol w:w="1186"/>
        <w:gridCol w:w="1186"/>
        <w:gridCol w:w="1186"/>
        <w:gridCol w:w="1186"/>
        <w:gridCol w:w="1186"/>
        <w:gridCol w:w="1186"/>
        <w:gridCol w:w="1186"/>
      </w:tblGrid>
      <w:tr w:rsidR="006277D5" w:rsidRPr="00CA5A87" w14:paraId="3DAF3BBB" w14:textId="77777777" w:rsidTr="003D172D">
        <w:tc>
          <w:tcPr>
            <w:tcW w:w="674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auto" w:fill="000000" w:themeFill="text1"/>
            <w:vAlign w:val="center"/>
          </w:tcPr>
          <w:p w14:paraId="5EBE93E4" w14:textId="77777777" w:rsidR="006277D5" w:rsidRPr="00CA5A87" w:rsidRDefault="006277D5" w:rsidP="00A52B80">
            <w:pPr>
              <w:spacing w:after="0" w:line="300" w:lineRule="auto"/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  <w:t>Main diagnosis</w:t>
            </w:r>
          </w:p>
          <w:p w14:paraId="503C70C3" w14:textId="77777777" w:rsidR="006277D5" w:rsidRPr="00CA5A87" w:rsidRDefault="006277D5" w:rsidP="00A52B80">
            <w:pPr>
              <w:spacing w:after="0" w:line="300" w:lineRule="auto"/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  <w:t>(Diagnosis group)</w:t>
            </w:r>
          </w:p>
        </w:tc>
        <w:tc>
          <w:tcPr>
            <w:tcW w:w="619" w:type="pct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000000" w:themeFill="text1"/>
            <w:vAlign w:val="bottom"/>
          </w:tcPr>
          <w:p w14:paraId="39BEC800" w14:textId="77777777" w:rsidR="006277D5" w:rsidRPr="00CA5A87" w:rsidRDefault="006277D5" w:rsidP="00A52B80">
            <w:pPr>
              <w:spacing w:after="0" w:line="300" w:lineRule="auto"/>
              <w:jc w:val="left"/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  <w:t>Measures of dispersion</w:t>
            </w:r>
          </w:p>
        </w:tc>
        <w:tc>
          <w:tcPr>
            <w:tcW w:w="3707" w:type="pct"/>
            <w:gridSpan w:val="9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shd w:val="clear" w:color="auto" w:fill="000000" w:themeFill="text1"/>
          </w:tcPr>
          <w:p w14:paraId="670B75B3" w14:textId="3218E0B2" w:rsidR="006277D5" w:rsidRPr="00CA5A87" w:rsidRDefault="006277D5" w:rsidP="00A52B80">
            <w:pPr>
              <w:spacing w:after="0" w:line="30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t>Year</w:t>
            </w:r>
          </w:p>
        </w:tc>
      </w:tr>
      <w:tr w:rsidR="006277D5" w:rsidRPr="00CA5A87" w14:paraId="33CA698B" w14:textId="77777777" w:rsidTr="003D172D">
        <w:tc>
          <w:tcPr>
            <w:tcW w:w="674" w:type="pct"/>
            <w:vMerge/>
            <w:tcBorders>
              <w:left w:val="single" w:sz="4" w:space="0" w:color="FFFFFF" w:themeColor="background1"/>
              <w:bottom w:val="nil"/>
              <w:right w:val="nil"/>
            </w:tcBorders>
            <w:shd w:val="clear" w:color="auto" w:fill="000000" w:themeFill="text1"/>
            <w:vAlign w:val="center"/>
          </w:tcPr>
          <w:p w14:paraId="06933766" w14:textId="77777777" w:rsidR="006277D5" w:rsidRPr="00CA5A87" w:rsidRDefault="006277D5" w:rsidP="006277D5">
            <w:pPr>
              <w:spacing w:after="0" w:line="300" w:lineRule="auto"/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58C0FBF3" w14:textId="77777777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E8E8672" w14:textId="77777777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t>1995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21CB1AE4" w14:textId="190696DD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1997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516BE135" w14:textId="1DE3B945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1999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641A64E1" w14:textId="1B665553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2001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3CC8B634" w14:textId="00EECC25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2003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B02CD37" w14:textId="77777777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t>2005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79C15DE1" w14:textId="5FFD3DE7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</w:tcPr>
          <w:p w14:paraId="4D0FCD6E" w14:textId="0390AF8A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2009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587BF80" w14:textId="27002ECA" w:rsidR="006277D5" w:rsidRPr="00CA5A87" w:rsidRDefault="006277D5" w:rsidP="006277D5">
            <w:pPr>
              <w:spacing w:after="0" w:line="30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t>2011</w:t>
            </w:r>
          </w:p>
        </w:tc>
      </w:tr>
      <w:tr w:rsidR="00D51BED" w:rsidRPr="00CA5A87" w14:paraId="285655A1" w14:textId="77777777" w:rsidTr="003D172D"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FBD6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t>All</w:t>
            </w:r>
            <w:r w:rsidRPr="00CA5A87">
              <w:rPr>
                <w:rFonts w:eastAsia="Calibri" w:cs="Times New Roman"/>
                <w:b/>
                <w:sz w:val="18"/>
                <w:szCs w:val="18"/>
                <w:lang w:val="en-GB"/>
              </w:rPr>
              <w:br/>
            </w: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(not diagnosis specific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21C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C782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 0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E924" w14:textId="17A425D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CA2B" w14:textId="02C28B0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7D4F" w14:textId="1D3F0CE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A0BD" w14:textId="639D09D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7 2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5CA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 8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7DEA" w14:textId="43B54AA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06FF" w14:textId="66724BF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8050" w14:textId="7248CAD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7 817</w:t>
            </w:r>
          </w:p>
        </w:tc>
      </w:tr>
      <w:tr w:rsidR="00D51BED" w:rsidRPr="00CA5A87" w14:paraId="444C1BAA" w14:textId="77777777" w:rsidTr="000F5490"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CFCB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4B1B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12AA" w14:textId="294A6E61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70</w:t>
            </w:r>
            <w:r w:rsidR="000F5490" w:rsidRPr="00CA5A87">
              <w:rPr>
                <w:rFonts w:eastAsia="Calibri" w:cs="Times New Roman"/>
                <w:sz w:val="18"/>
                <w:szCs w:val="18"/>
                <w:lang w:val="en-GB"/>
              </w:rPr>
              <w:t>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="000F5490" w:rsidRPr="00CA5A87">
              <w:rPr>
                <w:rFonts w:eastAsia="Calibri" w:cs="Times New Roman"/>
                <w:sz w:val="18"/>
                <w:szCs w:val="18"/>
                <w:lang w:val="en-GB"/>
              </w:rPr>
              <w:t>24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81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BD32" w14:textId="75EB2364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72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6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3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1322" w14:textId="6447F19D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21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5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9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42E7" w14:textId="515D0C61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30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6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8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E504" w14:textId="207040B0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823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="000F5490" w:rsidRPr="00CA5A87">
              <w:rPr>
                <w:rFonts w:eastAsia="Calibri" w:cs="Times New Roman"/>
                <w:sz w:val="18"/>
                <w:szCs w:val="18"/>
                <w:lang w:val="en-GB"/>
              </w:rPr>
              <w:t>28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6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9B74" w14:textId="1E4F1E42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16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="000F5490" w:rsidRPr="00CA5A87">
              <w:rPr>
                <w:rFonts w:eastAsia="Calibri" w:cs="Times New Roman"/>
                <w:sz w:val="18"/>
                <w:szCs w:val="18"/>
                <w:lang w:val="en-GB"/>
              </w:rPr>
              <w:t>27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6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2777" w14:textId="63564B6E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290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2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7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B2CD" w14:textId="0B7CB63F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20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2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7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722D" w14:textId="0336F191" w:rsidR="00D51BED" w:rsidRPr="00CA5A87" w:rsidRDefault="00D51BED" w:rsidP="000F5490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01</w:t>
            </w:r>
            <w:r w:rsidR="000F5490" w:rsidRPr="00CA5A87">
              <w:rPr>
                <w:rFonts w:eastAsia="Calibri" w:cs="Times New Roman"/>
                <w:sz w:val="18"/>
                <w:szCs w:val="18"/>
                <w:lang w:val="en-GB"/>
              </w:rPr>
              <w:t>;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="000F5490" w:rsidRPr="00CA5A87">
              <w:rPr>
                <w:rFonts w:eastAsia="Calibri" w:cs="Times New Roman"/>
                <w:sz w:val="18"/>
                <w:szCs w:val="18"/>
                <w:lang w:val="en-GB"/>
              </w:rPr>
              <w:t>33</w:t>
            </w:r>
            <w:r w:rsidR="000F5490">
              <w:rPr>
                <w:rFonts w:eastAsia="Calibri" w:cs="Times New Roman"/>
                <w:sz w:val="18"/>
                <w:szCs w:val="18"/>
                <w:lang w:val="en-GB"/>
              </w:rPr>
              <w:t> </w:t>
            </w: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51]</w:t>
            </w:r>
          </w:p>
        </w:tc>
      </w:tr>
      <w:tr w:rsidR="00D51BED" w:rsidRPr="00CA5A87" w14:paraId="4FF13F17" w14:textId="77777777" w:rsidTr="00551AD6"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E112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576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4B7A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6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2BBB" w14:textId="6CAE420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B20" w14:textId="50FB091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6532" w14:textId="691C784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7159" w14:textId="70FD662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6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17B5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6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473A" w14:textId="48C9A03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D4D8" w14:textId="1AA21F8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5351" w14:textId="4016524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532</w:t>
            </w:r>
          </w:p>
        </w:tc>
      </w:tr>
      <w:tr w:rsidR="00D51BED" w:rsidRPr="00CA5A87" w14:paraId="5FE8FBBC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0E2826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 xml:space="preserve">A00 - A09 </w:t>
            </w:r>
          </w:p>
          <w:p w14:paraId="3B272EF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>Intestinal infectious diseas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42A36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3C484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DB365" w14:textId="4549755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0CD277" w14:textId="01F4668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B454D4" w14:textId="3A88FFB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6DFD6" w14:textId="0EEAFB3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5CD1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89D11B" w14:textId="0B1DC6C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2B493" w14:textId="2FCC8C2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9B59C" w14:textId="581829A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53</w:t>
            </w:r>
          </w:p>
        </w:tc>
      </w:tr>
      <w:tr w:rsidR="00D51BED" w:rsidRPr="00CA5A87" w14:paraId="3B5942EC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E41E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1FB6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66DC5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33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C8F84E" w14:textId="2A673AC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35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BB7040" w14:textId="180CE54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37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68B4F" w14:textId="34C6E77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36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DDFC1" w14:textId="0C273FC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50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FDCA0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50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790222" w14:textId="1060B4C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56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71EA8" w14:textId="5529545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7; 61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B4880" w14:textId="2CD63B2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7; 647]</w:t>
            </w:r>
          </w:p>
        </w:tc>
      </w:tr>
      <w:tr w:rsidR="00D51BED" w:rsidRPr="00CA5A87" w14:paraId="0FDB827A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92B3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AB511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1D79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593322" w14:textId="0F23956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9507D" w14:textId="5B18E90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BDF026" w14:textId="40DADAA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C86A3D" w14:textId="53DB439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06A58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679D07" w14:textId="5EF27FE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0BA70" w14:textId="1094AAC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C970D" w14:textId="734FD95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191</w:t>
            </w:r>
          </w:p>
        </w:tc>
      </w:tr>
      <w:tr w:rsidR="00D51BED" w:rsidRPr="00CA5A87" w14:paraId="62CCD5DF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30FF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I20-I25</w:t>
            </w:r>
          </w:p>
          <w:p w14:paraId="0E49AD10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>Ischemic heart diseas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ED3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5B59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025F" w14:textId="77BEE51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DEA2" w14:textId="19597AC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EFA3" w14:textId="0990F0F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4A69" w14:textId="1AB29CE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7943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C748" w14:textId="4800037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EE7" w14:textId="2F0006A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AE05" w14:textId="090D359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82</w:t>
            </w:r>
          </w:p>
        </w:tc>
      </w:tr>
      <w:tr w:rsidR="00D51BED" w:rsidRPr="00CA5A87" w14:paraId="3AE71ECF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5C6F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F4B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8AB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; 2 04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671C" w14:textId="5DD30E8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2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5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90A3" w14:textId="7D01E33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2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0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5AB1" w14:textId="4949E7D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2; 2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9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427B" w14:textId="5D081B4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2 31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44C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2 09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6AB5" w14:textId="3837610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2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06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1D14" w14:textId="5F55C07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7; 2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0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1C78" w14:textId="0C8D405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7; 2 092]</w:t>
            </w:r>
          </w:p>
        </w:tc>
      </w:tr>
      <w:tr w:rsidR="00D51BED" w:rsidRPr="00CA5A87" w14:paraId="00B7C5CB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B54D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3D7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C6B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CD5C" w14:textId="47416F4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1684" w14:textId="2FF9142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B11E" w14:textId="47BF65E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1A38" w14:textId="7745F61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866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1F7D" w14:textId="43B355F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62AC" w14:textId="0821074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D4EA" w14:textId="2D6A491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15</w:t>
            </w:r>
          </w:p>
        </w:tc>
      </w:tr>
      <w:tr w:rsidR="00D51BED" w:rsidRPr="00CA5A87" w14:paraId="684B7F1D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2BAA6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I30-I52</w:t>
            </w:r>
          </w:p>
          <w:p w14:paraId="1734167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>Other forms of heart disea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4EC6A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8010C" w14:textId="7639310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EDED00" w14:textId="7447A1F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8FE24D" w14:textId="3AE2861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E68A78" w14:textId="2299A54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BCFBA2" w14:textId="0B19C48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3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0E3A43" w14:textId="7694A4A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3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CDC2C0" w14:textId="7C875BE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69A68" w14:textId="7CE4A6E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DEFF7" w14:textId="3F7CF34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73</w:t>
            </w:r>
          </w:p>
        </w:tc>
      </w:tr>
      <w:tr w:rsidR="00D51BED" w:rsidRPr="00CA5A87" w14:paraId="6A38E635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8781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2F9AB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30F8A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; 82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C86EB" w14:textId="1155E7D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95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4FDD70" w14:textId="69046F0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03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F7152" w14:textId="006FE2D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5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BEF45B" w14:textId="395AF61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; 1 22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125EA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; 1 39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ADD83" w14:textId="23CA742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1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35141" w14:textId="4A298A5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4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83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088090" w14:textId="34AE467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0; 1 910]</w:t>
            </w:r>
          </w:p>
        </w:tc>
      </w:tr>
      <w:tr w:rsidR="00D51BED" w:rsidRPr="00CA5A87" w14:paraId="601C3CC2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46D8D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4B7C1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424D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5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4D93CB" w14:textId="4BC34F1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BC7E74" w14:textId="2AF9C44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622531" w14:textId="06B9BC0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5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67406E" w14:textId="0CCB53F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F5F07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C7115" w14:textId="7637052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FCF24E" w14:textId="2BA61CA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D69B0" w14:textId="71E0D94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66</w:t>
            </w:r>
          </w:p>
        </w:tc>
      </w:tr>
      <w:tr w:rsidR="00D51BED" w:rsidRPr="00CA5A87" w14:paraId="2A960F91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C4A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I60-I69</w:t>
            </w:r>
          </w:p>
          <w:p w14:paraId="46AD17C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>Cerebrovascular diseas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516D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CEA4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FBE4" w14:textId="47529AE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F434" w14:textId="071D86C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407D" w14:textId="1E70402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2FC9" w14:textId="2339B48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136E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1BB4" w14:textId="0ED6546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3CD1" w14:textId="6248734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1B89" w14:textId="57E86F1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27</w:t>
            </w:r>
          </w:p>
        </w:tc>
      </w:tr>
      <w:tr w:rsidR="00D51BED" w:rsidRPr="00CA5A87" w14:paraId="4C7B5944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FB60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799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E53A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35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796C" w14:textId="10C63AA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40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9E51" w14:textId="12C7B99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47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3D32" w14:textId="5358D9B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74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C054" w14:textId="0B46EF4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82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4F31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; 78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0ADD" w14:textId="4F712F3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91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5AB1" w14:textId="107C1F5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8; 93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BF8C" w14:textId="3CFBDCA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7; 976]</w:t>
            </w:r>
          </w:p>
        </w:tc>
      </w:tr>
      <w:tr w:rsidR="00D51BED" w:rsidRPr="00CA5A87" w14:paraId="062A99A5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C65C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BE6F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84F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8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594C" w14:textId="700B693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FD76" w14:textId="4EBCA8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EFFD" w14:textId="2AB47DB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B225" w14:textId="501983E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0FCE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7254" w14:textId="79ADDBE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C907" w14:textId="035F9DD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2DEC" w14:textId="7D400D5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58</w:t>
            </w:r>
          </w:p>
        </w:tc>
      </w:tr>
      <w:tr w:rsidR="00D51BED" w:rsidRPr="00CA5A87" w14:paraId="53702DC7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4F96D" w14:textId="77777777" w:rsidR="00D51BED" w:rsidRPr="00CA5A87" w:rsidRDefault="00D51BED" w:rsidP="00D51BED">
            <w:pPr>
              <w:tabs>
                <w:tab w:val="center" w:pos="1522"/>
              </w:tabs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lastRenderedPageBreak/>
              <w:t>J30-J39</w:t>
            </w:r>
          </w:p>
          <w:p w14:paraId="75F1A40F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>Other diseases of the upper respiratory trac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FCF0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5477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96E79" w14:textId="76C3EF0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CEEEDA" w14:textId="499BFFE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E8C087" w14:textId="4DA3A17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240A6" w14:textId="1F91B56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E6D32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86BA5" w14:textId="6CAC0EC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376912" w14:textId="0C0870E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40725D" w14:textId="25C8E64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07</w:t>
            </w:r>
          </w:p>
        </w:tc>
      </w:tr>
      <w:tr w:rsidR="00D51BED" w:rsidRPr="00CA5A87" w14:paraId="634C1987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991CE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F5F20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2CDE9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; 1 21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6D2BC1" w14:textId="028C2BB7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2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925AB" w14:textId="66236CED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08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75048" w14:textId="045C8D0F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B2358B" w14:textId="032ED6E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; 1 19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BCDD6E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; 1 11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05AFAB" w14:textId="47018142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F16BA" w14:textId="13BFAC86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8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786D3" w14:textId="13C6964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; 1 222]</w:t>
            </w:r>
          </w:p>
        </w:tc>
      </w:tr>
      <w:tr w:rsidR="00D51BED" w:rsidRPr="00CA5A87" w14:paraId="32785C0C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7C37D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763CB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0438FC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E9781F" w14:textId="599A707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244D9B" w14:textId="4AF56B0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A807D" w14:textId="1947396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AE2BB" w14:textId="48CFB75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A8E8D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1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42C09F" w14:textId="5FDB4BB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C1119" w14:textId="74D7445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0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94FD3" w14:textId="5A97B29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99</w:t>
            </w:r>
          </w:p>
        </w:tc>
      </w:tr>
      <w:tr w:rsidR="00D51BED" w:rsidRPr="00CA5A87" w14:paraId="559A3279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FFEB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 xml:space="preserve">K35-K38 </w:t>
            </w:r>
          </w:p>
          <w:p w14:paraId="398BA1D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 xml:space="preserve">Diseases of the appendix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F25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F9E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719A" w14:textId="7F33374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D9F6" w14:textId="381A49F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0D24" w14:textId="1656BFD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F366" w14:textId="04E0387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4E9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8B16" w14:textId="267CE9B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CBAC" w14:textId="74025AE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F6EF" w14:textId="4C189A5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6</w:t>
            </w:r>
          </w:p>
        </w:tc>
      </w:tr>
      <w:tr w:rsidR="00D51BED" w:rsidRPr="00CA5A87" w14:paraId="0E7F049A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2B5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8B3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71F5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8; 30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5C19" w14:textId="5C234D2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31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7EDA" w14:textId="6394F61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30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E527" w14:textId="190B48B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28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8797" w14:textId="297BE4B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; 26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7F8E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24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FE3A" w14:textId="211E277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24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2333" w14:textId="19655EE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1; 22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19F1" w14:textId="726672C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1; 232]</w:t>
            </w:r>
          </w:p>
        </w:tc>
      </w:tr>
      <w:tr w:rsidR="00D51BED" w:rsidRPr="00CA5A87" w14:paraId="65174309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377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16C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0477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23DF" w14:textId="2AE1924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D2A9" w14:textId="01B677A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7749" w14:textId="037BE3A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29F8" w14:textId="371DCF6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8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AF62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FB73" w14:textId="52B975D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24AE" w14:textId="531CD21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4DD1" w14:textId="7A0637C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084</w:t>
            </w:r>
          </w:p>
        </w:tc>
      </w:tr>
      <w:tr w:rsidR="00D51BED" w:rsidRPr="00CA5A87" w14:paraId="4A7256AD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390B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M00-M25</w:t>
            </w:r>
          </w:p>
          <w:p w14:paraId="14831A7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 xml:space="preserve">Arthropathy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B0F3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A45FFD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301151" w14:textId="7EBB703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5EDF03" w14:textId="6B79895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A82584" w14:textId="073BF7E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035C07" w14:textId="3951E41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EE60B2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BEB06E" w14:textId="54079C1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077CAA" w14:textId="130BDA2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0052B8" w14:textId="2A0A165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350</w:t>
            </w:r>
          </w:p>
        </w:tc>
      </w:tr>
      <w:tr w:rsidR="00D51BED" w:rsidRPr="00CA5A87" w14:paraId="3BFD993C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4122D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EA0E5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49F62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; 1 22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339FA" w14:textId="36F95B0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6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3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1B3E8" w14:textId="236ADFD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6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7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701C5F" w14:textId="5446AB6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9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3378A" w14:textId="6EB406A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; 1 38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660C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1 37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7EE4A8" w14:textId="725CED7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8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916271" w14:textId="4C3967D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5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C9719" w14:textId="1A46720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; 1 587]</w:t>
            </w:r>
          </w:p>
        </w:tc>
      </w:tr>
      <w:tr w:rsidR="00D51BED" w:rsidRPr="00CA5A87" w14:paraId="1AA07B69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C761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7AAA9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EF4E13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5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DFDD12" w14:textId="00124CF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68381E" w14:textId="424BCD4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670B8" w14:textId="6A1CCFB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32C56" w14:textId="66FD2AF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5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8956B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F0F63" w14:textId="285492E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ACB377" w14:textId="6215860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28E9DB" w14:textId="337A521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48</w:t>
            </w:r>
          </w:p>
        </w:tc>
      </w:tr>
      <w:tr w:rsidR="00D51BED" w:rsidRPr="00CA5A87" w14:paraId="301CF1DB" w14:textId="77777777" w:rsidTr="00551AD6">
        <w:trPr>
          <w:trHeight w:val="113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AB209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M40-M54</w:t>
            </w:r>
          </w:p>
          <w:p w14:paraId="550D481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bCs/>
                <w:sz w:val="18"/>
                <w:szCs w:val="18"/>
                <w:lang w:val="en-GB"/>
              </w:rPr>
              <w:t>Dorsopathi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BBD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31FB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6096" w14:textId="52BF93A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6F7D" w14:textId="4A653B8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1819" w14:textId="614686A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2741" w14:textId="09FF09A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9D83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8B07" w14:textId="3B58DA7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1CB5" w14:textId="7A2199D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8D92" w14:textId="5A6DDE6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26</w:t>
            </w:r>
          </w:p>
        </w:tc>
      </w:tr>
      <w:tr w:rsidR="00D51BED" w:rsidRPr="00CA5A87" w14:paraId="4A6B6117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33E6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FA7D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518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; 77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D2D3" w14:textId="02BC341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80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8CC8" w14:textId="28AA8AE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6; 90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EF83" w14:textId="69A8485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5; 96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396D" w14:textId="6F03350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8; 1 09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E9D4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; 1 07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AFCF" w14:textId="12E9985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5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D0EF" w14:textId="0CF0B83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6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0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650C" w14:textId="46CF340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8; 1 333]</w:t>
            </w:r>
          </w:p>
        </w:tc>
      </w:tr>
      <w:tr w:rsidR="00D51BED" w:rsidRPr="00CA5A87" w14:paraId="0D3C3B71" w14:textId="77777777" w:rsidTr="00551AD6">
        <w:trPr>
          <w:trHeight w:val="113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802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447B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225D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5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F47C" w14:textId="4C00E21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E7AB" w14:textId="773EFEE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6486" w14:textId="526ED89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110B" w14:textId="2FEF72F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5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A2D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F54E" w14:textId="3079C31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2EB4" w14:textId="70894B0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109E" w14:textId="04B81E1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46</w:t>
            </w:r>
          </w:p>
        </w:tc>
      </w:tr>
      <w:tr w:rsidR="00D51BED" w:rsidRPr="00CA5A87" w14:paraId="132D12CC" w14:textId="77777777" w:rsidTr="00551AD6">
        <w:trPr>
          <w:trHeight w:val="366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C120D0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O30-O48</w:t>
            </w:r>
          </w:p>
          <w:p w14:paraId="3E149F5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  <w:t>Maternal care related to the foetus and amniotic cavity and possible delivery problem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15C91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8F49A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9CF10" w14:textId="3A716F2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5BE835" w14:textId="3258CF8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4296B3" w14:textId="67ED414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8C8E30" w14:textId="05EC31E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7A3E7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72D0F1" w14:textId="51F97F7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5D3AB" w14:textId="7EAC888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978DF1" w14:textId="05D4860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22</w:t>
            </w:r>
          </w:p>
        </w:tc>
      </w:tr>
      <w:tr w:rsidR="00D51BED" w:rsidRPr="00CA5A87" w14:paraId="436430FC" w14:textId="77777777" w:rsidTr="00551AD6">
        <w:trPr>
          <w:trHeight w:val="366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36D11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FFC9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898D75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26; 41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F64CDF" w14:textId="3B440BB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5; 57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68887" w14:textId="141F06B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27; 57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3E32F" w14:textId="39CE3AB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[2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32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4BD95" w14:textId="029C249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24; 64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9F589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3; 67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B77CE3" w14:textId="6B9C091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4; 75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98908" w14:textId="3BFE711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7; 83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7D8501" w14:textId="573611E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54; 846]</w:t>
            </w:r>
          </w:p>
        </w:tc>
      </w:tr>
      <w:tr w:rsidR="00D51BED" w:rsidRPr="00CA5A87" w14:paraId="3686537E" w14:textId="77777777" w:rsidTr="00551AD6">
        <w:trPr>
          <w:trHeight w:val="367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8012B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1D5B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40BA8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6EEA6" w14:textId="3E25CE66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0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D25731" w14:textId="0551D16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747E9" w14:textId="3976635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FA55C" w14:textId="509F5C5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75A45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8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2B6A6" w14:textId="5C14AF4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8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317A5" w14:textId="2B46703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8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0EC41D" w14:textId="15EAE80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741</w:t>
            </w:r>
          </w:p>
        </w:tc>
      </w:tr>
      <w:tr w:rsidR="00D51BED" w:rsidRPr="00CA5A87" w14:paraId="5ADFF1BF" w14:textId="77777777" w:rsidTr="00551AD6"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DE32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O60-O75</w:t>
            </w:r>
          </w:p>
          <w:p w14:paraId="133F91C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  <w:t>Complications of labour and deliver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9486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A821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38257" w14:textId="16657D4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3D107" w14:textId="2EDA5ED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31B4D1" w14:textId="0DCD24D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D5F75" w14:textId="087E6D3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3E0B3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3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28D8E" w14:textId="209562C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698B3" w14:textId="484C433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FFAA8" w14:textId="103F185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392</w:t>
            </w:r>
          </w:p>
        </w:tc>
      </w:tr>
      <w:tr w:rsidR="00D51BED" w:rsidRPr="00CA5A87" w14:paraId="5C25AB31" w14:textId="77777777" w:rsidTr="00551AD6"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A09D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7AA89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61D2A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2; 143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D9EB3" w14:textId="27AC051F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7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E22210" w14:textId="0AACA7DF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7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7BC5C" w14:textId="120A529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7; 30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99B477" w14:textId="0EF2B93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6; 80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AD1BC3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60; 1 05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F2600" w14:textId="23CF315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90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AD9D4" w14:textId="02C0089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00; 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2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EDC49" w14:textId="2F6D00F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94; 1 191]</w:t>
            </w:r>
          </w:p>
        </w:tc>
      </w:tr>
      <w:tr w:rsidR="00D51BED" w:rsidRPr="00CA5A87" w14:paraId="462EE169" w14:textId="77777777" w:rsidTr="00551AD6"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56C5D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BB056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AFD2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177E9" w14:textId="0D1160F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78F653" w14:textId="4B77AD0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A06A8E" w14:textId="310E936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FD9D4" w14:textId="73C1DF4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4671F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8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6D5F0" w14:textId="28798E3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8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E9FF9" w14:textId="328BBCA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4C037" w14:textId="1813422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743</w:t>
            </w:r>
          </w:p>
        </w:tc>
      </w:tr>
      <w:tr w:rsidR="00D51BED" w:rsidRPr="00CA5A87" w14:paraId="3C11757D" w14:textId="77777777" w:rsidTr="00551AD6"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8A5469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 xml:space="preserve">O80-O82 </w:t>
            </w:r>
          </w:p>
          <w:p w14:paraId="48D4FCC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  <w:t xml:space="preserve">Encounter for delivery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F19CA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3AE60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4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B6743" w14:textId="2396685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689422" w14:textId="493623E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A064AB" w14:textId="173A245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56E71" w14:textId="7824C4D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ACF87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2BA8F9" w14:textId="5A527CFF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EEE072" w14:textId="35D230A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3825DE" w14:textId="38ABF55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0</w:t>
            </w:r>
          </w:p>
        </w:tc>
      </w:tr>
      <w:tr w:rsidR="00D51BED" w:rsidRPr="00CA5A87" w14:paraId="3B35718C" w14:textId="77777777" w:rsidTr="00551AD6"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50CF6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5EF6F4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4FAAE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29; 1 35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64561" w14:textId="6E36DF2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47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8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C061F" w14:textId="351F9C4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50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7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598ED" w14:textId="531BBD4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45; 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7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1D1C9" w14:textId="6542B1A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3; 69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9C711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7; 35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FE10A" w14:textId="29921D6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3; 28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5C3C8" w14:textId="5BA187E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14; 26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68FC0" w14:textId="62253BD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3; 228]</w:t>
            </w:r>
          </w:p>
        </w:tc>
      </w:tr>
      <w:tr w:rsidR="00D51BED" w:rsidRPr="00CA5A87" w14:paraId="6CF5680C" w14:textId="77777777" w:rsidTr="00551AD6"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1E3E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A1E5DF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FC6FA2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83A624" w14:textId="64156E31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66D280" w14:textId="4890441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704C2" w14:textId="348D635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9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3689A" w14:textId="4DE8865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9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0B21D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8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AE0A83" w14:textId="657DC47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306B5A" w14:textId="5EE69D5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1DD808" w14:textId="45E4A23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729</w:t>
            </w:r>
          </w:p>
        </w:tc>
      </w:tr>
      <w:tr w:rsidR="00D51BED" w:rsidRPr="00CA5A87" w14:paraId="7938EABD" w14:textId="77777777" w:rsidTr="00551AD6">
        <w:trPr>
          <w:trHeight w:val="366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57698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P05-P08</w:t>
            </w:r>
          </w:p>
          <w:p w14:paraId="6FC35DC9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  <w:t>Disorders of the newborn related to length of gestation and foetal growth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1ED8B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2BB59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57506" w14:textId="6E063F7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EDAB8A" w14:textId="6190F8A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A7F30" w14:textId="2F2886F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A149A" w14:textId="2CFE6D0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55EE4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C4F10" w14:textId="24E5F15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25F6A" w14:textId="502E6A25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62FEA" w14:textId="2F93453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4</w:t>
            </w:r>
          </w:p>
        </w:tc>
      </w:tr>
      <w:tr w:rsidR="00D51BED" w:rsidRPr="00CA5A87" w14:paraId="133BFACD" w14:textId="77777777" w:rsidTr="00551AD6">
        <w:trPr>
          <w:trHeight w:val="366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2407C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0973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75B501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; 220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D58F7" w14:textId="5C8E5D58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23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827A6" w14:textId="24CC06E3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24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B118B" w14:textId="3494AEA9" w:rsidR="00D51BED" w:rsidRPr="00CA5A87" w:rsidRDefault="00D51BED" w:rsidP="00201DC2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; 247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ADBEA7" w14:textId="22DE2AC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1; 24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7FDF5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26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298D7" w14:textId="2468DC6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2; 321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8C9A8" w14:textId="1FAAE3F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352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6926C" w14:textId="04A32D9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364]</w:t>
            </w:r>
          </w:p>
        </w:tc>
      </w:tr>
      <w:tr w:rsidR="00D51BED" w:rsidRPr="00CA5A87" w14:paraId="130A9740" w14:textId="77777777" w:rsidTr="00551AD6">
        <w:trPr>
          <w:trHeight w:val="367"/>
        </w:trPr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13B79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238937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3F15A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70845" w14:textId="75977ED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E2CF0" w14:textId="1B58D72D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DE174" w14:textId="5CD3702E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5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ED286" w14:textId="697CDCC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5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F4DCC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8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FED94" w14:textId="65DCBCB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FC049" w14:textId="79F90C8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7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187343" w14:textId="68FCF6AA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672</w:t>
            </w:r>
          </w:p>
        </w:tc>
      </w:tr>
      <w:tr w:rsidR="00D51BED" w:rsidRPr="00CA5A87" w14:paraId="2CA67622" w14:textId="77777777" w:rsidTr="00551AD6">
        <w:tc>
          <w:tcPr>
            <w:tcW w:w="67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5937C9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  <w:t>S00-S09</w:t>
            </w:r>
          </w:p>
          <w:p w14:paraId="31BDE31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  <w:t>Injuries to the hea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D2D90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n (Number of case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89C919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7DA75D" w14:textId="5EC3DED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E2FAD" w14:textId="3A43A819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84A821" w14:textId="36838DF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F4B17B" w14:textId="592F1D5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4976A6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0283A2" w14:textId="60410CD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77DDF" w14:textId="6262193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9BCA3" w14:textId="64D089E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61</w:t>
            </w:r>
          </w:p>
        </w:tc>
      </w:tr>
      <w:tr w:rsidR="00D51BED" w:rsidRPr="00CA5A87" w14:paraId="0258D33E" w14:textId="77777777" w:rsidTr="00551AD6">
        <w:tc>
          <w:tcPr>
            <w:tcW w:w="6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0EC3AE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5AF13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5-95 percentile-interv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CA1C9B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684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502AD3" w14:textId="6F22076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2; 66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F929CA" w14:textId="50949D40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2; 68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112300" w14:textId="6FE952B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675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842B2" w14:textId="1F32F5EC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3; 72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37F14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2; 736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BB5E4" w14:textId="3A95F204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3; 888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61EE2F" w14:textId="686E372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[4; 879]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F08FE" w14:textId="64B49FC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[4; 921]</w:t>
            </w:r>
          </w:p>
        </w:tc>
      </w:tr>
      <w:tr w:rsidR="00D51BED" w:rsidRPr="00CA5A87" w14:paraId="02159121" w14:textId="77777777" w:rsidTr="00551AD6">
        <w:tc>
          <w:tcPr>
            <w:tcW w:w="6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AC9245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742302" w14:textId="77777777" w:rsidR="00D51BED" w:rsidRPr="00CA5A87" w:rsidRDefault="00D51BED" w:rsidP="00D51BED">
            <w:pPr>
              <w:spacing w:after="0" w:line="300" w:lineRule="auto"/>
              <w:jc w:val="left"/>
              <w:rPr>
                <w:rFonts w:eastAsia="Calibri" w:cs="Times New Roman"/>
                <w:sz w:val="18"/>
                <w:szCs w:val="18"/>
                <w:highlight w:val="yellow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N (hospitals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6FC837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46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91085A" w14:textId="5DF3DFA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B0C4E3" w14:textId="73D7091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1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945EC8" w14:textId="1D66066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4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609A35" w14:textId="09785653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9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08ADE2" w14:textId="77777777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3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998350" w14:textId="4A861122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34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2A0ABE" w14:textId="1407FA5B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  <w:r w:rsidR="00201DC2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D51BED">
              <w:rPr>
                <w:rFonts w:eastAsia="Calibri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03991D" w14:textId="47FB3B98" w:rsidR="00D51BED" w:rsidRPr="00CA5A87" w:rsidRDefault="00D51BED" w:rsidP="00D51BED">
            <w:pPr>
              <w:spacing w:after="0" w:line="300" w:lineRule="auto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A5A87">
              <w:rPr>
                <w:rFonts w:eastAsia="Calibri" w:cs="Times New Roman"/>
                <w:sz w:val="18"/>
                <w:szCs w:val="18"/>
                <w:lang w:val="en-GB"/>
              </w:rPr>
              <w:t>1 235</w:t>
            </w:r>
          </w:p>
        </w:tc>
      </w:tr>
    </w:tbl>
    <w:p w14:paraId="106D5D2F" w14:textId="77777777" w:rsidR="00A52B80" w:rsidRPr="00CA5A87" w:rsidRDefault="00A52B80" w:rsidP="00A52B80">
      <w:pPr>
        <w:spacing w:after="160" w:line="259" w:lineRule="auto"/>
        <w:jc w:val="left"/>
        <w:rPr>
          <w:sz w:val="2"/>
          <w:szCs w:val="2"/>
          <w:lang w:val="en-GB"/>
        </w:rPr>
      </w:pPr>
    </w:p>
    <w:p w14:paraId="4E9C89E8" w14:textId="77777777" w:rsidR="001E1408" w:rsidRPr="00CA5A87" w:rsidRDefault="001E1408" w:rsidP="001E1408">
      <w:pPr>
        <w:rPr>
          <w:lang w:val="en-GB"/>
        </w:rPr>
      </w:pPr>
      <w:r w:rsidRPr="00CA5A87">
        <w:rPr>
          <w:lang w:val="en-GB"/>
        </w:rPr>
        <w:br w:type="page"/>
      </w:r>
    </w:p>
    <w:p w14:paraId="666372D1" w14:textId="77777777" w:rsidR="001E1408" w:rsidRPr="00CA5A87" w:rsidRDefault="001E1408" w:rsidP="001E1408">
      <w:pPr>
        <w:rPr>
          <w:lang w:val="en-GB"/>
        </w:rPr>
        <w:sectPr w:rsidR="001E1408" w:rsidRPr="00CA5A87" w:rsidSect="006277D5">
          <w:footerReference w:type="default" r:id="rId8"/>
          <w:pgSz w:w="16838" w:h="11906" w:orient="landscape" w:code="9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14:paraId="472B697F" w14:textId="77777777" w:rsidR="00C76D64" w:rsidRPr="00CA5A87" w:rsidRDefault="00C76D64" w:rsidP="00C76D64">
      <w:pPr>
        <w:spacing w:after="160" w:line="259" w:lineRule="auto"/>
        <w:jc w:val="left"/>
        <w:rPr>
          <w:sz w:val="20"/>
          <w:szCs w:val="20"/>
          <w:lang w:val="en-GB"/>
        </w:rPr>
      </w:pPr>
      <w:r w:rsidRPr="00CA5A87">
        <w:rPr>
          <w:b/>
          <w:sz w:val="20"/>
          <w:szCs w:val="20"/>
          <w:lang w:val="en-GB"/>
        </w:rPr>
        <w:lastRenderedPageBreak/>
        <w:t>Supplement Table 2</w:t>
      </w:r>
      <w:r w:rsidRPr="00CA5A87">
        <w:rPr>
          <w:sz w:val="20"/>
          <w:szCs w:val="20"/>
          <w:lang w:val="en-GB"/>
        </w:rPr>
        <w:t>: Measures of dispersion of the explanatory variables (the socio-demographic information is assigned to the individual hospitals according to the location of the hospital / catchment area)</w:t>
      </w:r>
    </w:p>
    <w:tbl>
      <w:tblPr>
        <w:tblStyle w:val="Tabellenraster3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13"/>
        <w:gridCol w:w="1033"/>
        <w:gridCol w:w="1321"/>
        <w:gridCol w:w="1321"/>
        <w:gridCol w:w="1327"/>
        <w:gridCol w:w="1327"/>
        <w:gridCol w:w="1327"/>
        <w:gridCol w:w="1327"/>
        <w:gridCol w:w="1327"/>
        <w:gridCol w:w="1327"/>
        <w:gridCol w:w="1327"/>
      </w:tblGrid>
      <w:tr w:rsidR="00C76D64" w:rsidRPr="00551AD6" w14:paraId="481643A5" w14:textId="77777777" w:rsidTr="00551AD6">
        <w:trPr>
          <w:trHeight w:val="118"/>
        </w:trPr>
        <w:tc>
          <w:tcPr>
            <w:tcW w:w="463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auto" w:fill="000000" w:themeFill="text1"/>
            <w:vAlign w:val="bottom"/>
          </w:tcPr>
          <w:p w14:paraId="677B0EC4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Explanatory Variables</w:t>
            </w:r>
          </w:p>
        </w:tc>
        <w:tc>
          <w:tcPr>
            <w:tcW w:w="365" w:type="pct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000000" w:themeFill="text1"/>
            <w:vAlign w:val="bottom"/>
          </w:tcPr>
          <w:p w14:paraId="76F2690A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b/>
                <w:color w:val="FFFFFF" w:themeColor="background1"/>
                <w:sz w:val="17"/>
                <w:szCs w:val="17"/>
                <w:lang w:val="en-GB"/>
              </w:rPr>
              <w:t>Measure of Dispersion</w:t>
            </w:r>
          </w:p>
        </w:tc>
        <w:tc>
          <w:tcPr>
            <w:tcW w:w="4173" w:type="pct"/>
            <w:gridSpan w:val="9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shd w:val="clear" w:color="auto" w:fill="000000" w:themeFill="text1"/>
          </w:tcPr>
          <w:p w14:paraId="4CB49DCB" w14:textId="77777777" w:rsidR="00C76D64" w:rsidRPr="00551AD6" w:rsidRDefault="00C76D64" w:rsidP="00C76D64">
            <w:pPr>
              <w:spacing w:after="0" w:line="300" w:lineRule="auto"/>
              <w:jc w:val="center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Year</w:t>
            </w:r>
          </w:p>
        </w:tc>
      </w:tr>
      <w:tr w:rsidR="00C76D64" w:rsidRPr="00551AD6" w14:paraId="5BC28D76" w14:textId="77777777" w:rsidTr="00551AD6">
        <w:trPr>
          <w:trHeight w:val="117"/>
        </w:trPr>
        <w:tc>
          <w:tcPr>
            <w:tcW w:w="463" w:type="pct"/>
            <w:vMerge/>
            <w:tcBorders>
              <w:left w:val="single" w:sz="4" w:space="0" w:color="FFFFFF" w:themeColor="background1"/>
              <w:bottom w:val="nil"/>
              <w:right w:val="nil"/>
            </w:tcBorders>
            <w:shd w:val="clear" w:color="auto" w:fill="000000" w:themeFill="text1"/>
            <w:vAlign w:val="center"/>
          </w:tcPr>
          <w:p w14:paraId="192DF50C" w14:textId="77777777" w:rsidR="00C76D64" w:rsidRPr="00551AD6" w:rsidRDefault="00C76D64" w:rsidP="00C76D64">
            <w:pPr>
              <w:spacing w:after="0" w:line="300" w:lineRule="auto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131E9A9D" w14:textId="77777777" w:rsidR="00C76D64" w:rsidRPr="00551AD6" w:rsidRDefault="00C76D64" w:rsidP="00C76D64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81E36E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1995</w:t>
            </w:r>
          </w:p>
        </w:tc>
        <w:tc>
          <w:tcPr>
            <w:tcW w:w="46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A2DFD49" w14:textId="74D6CA4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1997</w:t>
            </w:r>
          </w:p>
        </w:tc>
        <w:tc>
          <w:tcPr>
            <w:tcW w:w="4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15AB588" w14:textId="6F1A845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1999</w:t>
            </w:r>
          </w:p>
        </w:tc>
        <w:tc>
          <w:tcPr>
            <w:tcW w:w="4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FF2FE57" w14:textId="6754F91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2001</w:t>
            </w:r>
          </w:p>
        </w:tc>
        <w:tc>
          <w:tcPr>
            <w:tcW w:w="46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8144AF0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2003</w:t>
            </w:r>
          </w:p>
        </w:tc>
        <w:tc>
          <w:tcPr>
            <w:tcW w:w="46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D8BB26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2005</w:t>
            </w:r>
          </w:p>
        </w:tc>
        <w:tc>
          <w:tcPr>
            <w:tcW w:w="4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348E63F" w14:textId="374AB46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2007</w:t>
            </w:r>
          </w:p>
        </w:tc>
        <w:tc>
          <w:tcPr>
            <w:tcW w:w="4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EB5F93E" w14:textId="47F77DFB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2009</w:t>
            </w:r>
          </w:p>
        </w:tc>
        <w:tc>
          <w:tcPr>
            <w:tcW w:w="463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627B11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b/>
                <w:sz w:val="17"/>
                <w:szCs w:val="17"/>
                <w:lang w:val="en-GB"/>
              </w:rPr>
              <w:t>2011</w:t>
            </w:r>
          </w:p>
        </w:tc>
      </w:tr>
      <w:tr w:rsidR="00C76D64" w:rsidRPr="00551AD6" w14:paraId="1CF2E30B" w14:textId="77777777" w:rsidTr="00551AD6"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9BF3C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32B1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N (Hospitals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9E9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6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1572" w14:textId="41E5CE3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7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835E" w14:textId="2823DC8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6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7588" w14:textId="02D11A9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7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A7B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6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F1F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6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874C" w14:textId="7CA8D74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6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4945" w14:textId="7456C6FB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6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D40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532</w:t>
            </w:r>
          </w:p>
        </w:tc>
      </w:tr>
      <w:tr w:rsidR="00C76D64" w:rsidRPr="00551AD6" w14:paraId="47433237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CCFF3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Share of inhabitants 0 - 18 years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C26488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97ABA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9.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A0A4B2" w14:textId="2AF6C98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9.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B0CA5" w14:textId="589D5D3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9.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80D075" w14:textId="280DE16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9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A136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6929C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335C1" w14:textId="401C7A7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7.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71E0BC" w14:textId="1F9283F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7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7924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6.99</w:t>
            </w:r>
          </w:p>
        </w:tc>
      </w:tr>
      <w:tr w:rsidR="00C76D64" w:rsidRPr="00551AD6" w14:paraId="25D92FF9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EA36F4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4B19B6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264AB0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6.8; 22.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C073E" w14:textId="378DA8E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7.0; 22.4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ED666" w14:textId="50966AE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6.7; 22.2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F3F113" w14:textId="358F315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6.2; 22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466E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5.1; 21.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9D8A0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4.0; 20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633DF" w14:textId="52DC792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3.0; 20.2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0C45C" w14:textId="6F21E89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2.8; 19.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39C8C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3.1; 18.9]</w:t>
            </w:r>
          </w:p>
        </w:tc>
      </w:tr>
      <w:tr w:rsidR="00C76D64" w:rsidRPr="00551AD6" w14:paraId="3B35B72B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23296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Share of inhabitants 18 - 65 years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B50C7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A32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4.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0117" w14:textId="5164131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4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9FFA" w14:textId="073D66A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4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24BF" w14:textId="59989DF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3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6E9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2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10A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2.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1435" w14:textId="02E51E5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2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0AAC" w14:textId="2AC97A5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2.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450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2.57</w:t>
            </w:r>
          </w:p>
        </w:tc>
      </w:tr>
      <w:tr w:rsidR="00C76D64" w:rsidRPr="00551AD6" w14:paraId="6C233EC7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CB1C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A684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22B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2.4; 67.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B88D" w14:textId="4EF1D40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2.0; 67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D7C7" w14:textId="2E5F86E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1.8; 67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F656" w14:textId="21C62F0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1.3; 67.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239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0.7; 66.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7790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0.1; 66.1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78E6" w14:textId="0E6674A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0.1; 65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E221" w14:textId="0B962BD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0.3; 65.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C5E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0.6; 65.4]</w:t>
            </w:r>
          </w:p>
        </w:tc>
      </w:tr>
      <w:tr w:rsidR="00C76D64" w:rsidRPr="00551AD6" w14:paraId="64722A7E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C4EE8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Share of inhabitants 65 - 75 years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DBE271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AB97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.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F97E05" w14:textId="4B069F0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8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645F5B" w14:textId="580F523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B0239" w14:textId="5ED2DCA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81083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25191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.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FA161" w14:textId="1B1CDD0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1ED7E9" w14:textId="3D57398B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4DDF0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.14</w:t>
            </w:r>
          </w:p>
        </w:tc>
      </w:tr>
      <w:tr w:rsidR="00C76D64" w:rsidRPr="00551AD6" w14:paraId="6B1B8699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515E5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B597CF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8D9AB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8; 10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75595E" w14:textId="5A68D5FA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9; 10.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21A6E" w14:textId="02E5BEB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8.0; 10.7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ECB90A" w14:textId="42D19B9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8.5; 11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838E9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.1; 12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3495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.8; 13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2292A8" w14:textId="56475C9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2; 13.7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12C71" w14:textId="0AB7F78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3; 14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F2DD2A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.9; 13.7]</w:t>
            </w:r>
          </w:p>
        </w:tc>
      </w:tr>
      <w:tr w:rsidR="00C76D64" w:rsidRPr="00551AD6" w14:paraId="11A571B7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7C78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Share of inhabitants 75 years and older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B5D3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3C4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.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C3A9" w14:textId="7E49C88A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.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04D5" w14:textId="6F9F562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6.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426F" w14:textId="4EBA333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7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7B1C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7.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B26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8.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A2A2" w14:textId="4EA0CF3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8.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07CF" w14:textId="0A3B2A0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8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335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.13</w:t>
            </w:r>
          </w:p>
        </w:tc>
      </w:tr>
      <w:tr w:rsidR="00C76D64" w:rsidRPr="00551AD6" w14:paraId="2C9043C1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3C8B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69C7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C37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5.1; 7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AE8F" w14:textId="584CE08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5.4; 8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9277" w14:textId="184FC4A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5.8; 8.3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DC5D" w14:textId="4737704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.2; 8.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9C4C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.4; 9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F88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6.9; 9.7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7874" w14:textId="1AC84AB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1; 10.1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E331" w14:textId="10E68E0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5; 10.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9B9B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8; 11.1]</w:t>
            </w:r>
          </w:p>
        </w:tc>
      </w:tr>
      <w:tr w:rsidR="00C76D64" w:rsidRPr="00551AD6" w14:paraId="11E7307A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410AA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Gender ratio (Number of Men/Women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802386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F966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90B1D" w14:textId="34DAAC6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4C2563" w14:textId="4413F09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43163E" w14:textId="4C0275A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902B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AB120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DFA309" w14:textId="77E40DB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7E59ED" w14:textId="02F0126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CA1C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6</w:t>
            </w:r>
          </w:p>
        </w:tc>
      </w:tr>
      <w:tr w:rsidR="00C76D64" w:rsidRPr="00551AD6" w14:paraId="12251538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3B8259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47BDB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104D3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0; 0.9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6EE37D" w14:textId="156941F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0; 0.9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A0833" w14:textId="0215867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0; 0.9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98BE8" w14:textId="0ED3566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1; 0.9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9150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1; 0.9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88DE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1; 0.9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8A12D" w14:textId="4EFE03DB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1; 1.0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BEF0D" w14:textId="01E6C2A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2; 1.0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E85E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2; 1.00]</w:t>
            </w:r>
          </w:p>
        </w:tc>
      </w:tr>
      <w:tr w:rsidR="00C76D64" w:rsidRPr="00551AD6" w14:paraId="701C0D18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BAE55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an household income (€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B411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CB10" w14:textId="293C053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223.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0B50" w14:textId="5CA552A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256.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E87B" w14:textId="4D5FCC5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314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B085" w14:textId="6F2F2E5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396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9F4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426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532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483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895" w14:textId="0CC54B5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543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1111" w14:textId="07E832E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583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70DA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 587.00</w:t>
            </w:r>
          </w:p>
        </w:tc>
      </w:tr>
      <w:tr w:rsidR="00C76D64" w:rsidRPr="00551AD6" w14:paraId="2450A180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F50DE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5E4A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30A5" w14:textId="5F812D3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24.2;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62.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1C22" w14:textId="0011F92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95.5; 1 503.7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174C" w14:textId="4C8F36F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 076.4; 1 567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9B60" w14:textId="2D3B67C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 139.1; 1 677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6068" w14:textId="602DCB7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64.3;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718.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47E7" w14:textId="358A0E2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92.0;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802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45C1" w14:textId="71F6BBA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 236.1; 1 863.2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D8FA" w14:textId="2188DEA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 298.6; 1 906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BCD2" w14:textId="246E8F1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05.5;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</w:t>
            </w:r>
            <w:r w:rsid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07.4]</w:t>
            </w:r>
          </w:p>
        </w:tc>
      </w:tr>
      <w:tr w:rsidR="00C76D64" w:rsidRPr="00551AD6" w14:paraId="6FDCC394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083D7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 xml:space="preserve">Total beds per hospital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DEAEDD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E7335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22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A8A3E" w14:textId="5B086B6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11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65858" w14:textId="6D0CED7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07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F8106B" w14:textId="23FDC32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03.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9ABAA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17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F7741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03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D142F" w14:textId="1AD213B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00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6C1EA6" w14:textId="084B410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00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09C6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01.00</w:t>
            </w:r>
          </w:p>
        </w:tc>
      </w:tr>
      <w:tr w:rsidR="00C76D64" w:rsidRPr="00551AD6" w14:paraId="10781605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7EC65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449A42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DEBF5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50.0; 823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5ED2E8" w14:textId="59352E9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0; 833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CDDC82" w14:textId="6849859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2.0; 776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132FB" w14:textId="6796BBC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8.0; 75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D932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9.0; 81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E36CC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0.0; 769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0E2D0" w14:textId="4A0A727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0.0; 804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A1B34" w14:textId="0DD5758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9.0; 81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28B5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8.0; 837.0]</w:t>
            </w:r>
          </w:p>
        </w:tc>
      </w:tr>
      <w:tr w:rsidR="00C76D64" w:rsidRPr="00551AD6" w14:paraId="337A5EA2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84FF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Full-time physician staff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19E7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A902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7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6F64" w14:textId="1CAFD8C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8.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3BF9" w14:textId="211B34D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A7D5" w14:textId="2BC5DB1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7131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3.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445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4.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616C" w14:textId="5109938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6.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3F55" w14:textId="776D8EB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8.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643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2.65</w:t>
            </w:r>
          </w:p>
        </w:tc>
      </w:tr>
      <w:tr w:rsidR="00C76D64" w:rsidRPr="00551AD6" w14:paraId="0D0D6294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3FB8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7200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431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.0; 176.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A211" w14:textId="6072DECA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.7; 178.4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68C7" w14:textId="31D9D8A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.0; 176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64D8" w14:textId="0D586BE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.0; 176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A86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.0; 201.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740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.0; 205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E6A5" w14:textId="4107DE5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.6; 221.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011D" w14:textId="65E87DF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.0; 243.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7FB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.0; 281.3]</w:t>
            </w:r>
          </w:p>
        </w:tc>
      </w:tr>
      <w:tr w:rsidR="00C76D64" w:rsidRPr="00551AD6" w14:paraId="7480CFCA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B8C19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Full-time non-physician staff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8A8E18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7A27F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24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5B916F" w14:textId="142F9D5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6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72857" w14:textId="01B2C23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3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3635B" w14:textId="41D225C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2.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07540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21.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306730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2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F38F01" w14:textId="2334B9C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3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1E8DD" w14:textId="38C7F3B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6.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F356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6.30</w:t>
            </w:r>
          </w:p>
        </w:tc>
      </w:tr>
      <w:tr w:rsidR="00C76D64" w:rsidRPr="00551AD6" w14:paraId="7675687C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B05FA3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1AF61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C1FAC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5.8; 640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BF46CA" w14:textId="3601178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3.1; 626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B95B0" w14:textId="62F119D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6.5; 601.2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A66C4" w14:textId="56785D7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5.0; 539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C5414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0.3; 614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65EC9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1.2; 570.3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339A01" w14:textId="69DD86F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1; 597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7F726" w14:textId="728EFF7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5; 620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13E0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1; 659.6]</w:t>
            </w:r>
          </w:p>
        </w:tc>
      </w:tr>
      <w:tr w:rsidR="00C76D64" w:rsidRPr="00551AD6" w14:paraId="43197021" w14:textId="77777777" w:rsidTr="00551AD6">
        <w:trPr>
          <w:trHeight w:val="113"/>
        </w:trPr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4400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Nursing staff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7DA7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5EB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4.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4D4E" w14:textId="62A65F5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1.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4D01" w14:textId="23A486E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9.6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E486" w14:textId="79D79D1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8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B54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2.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70E2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3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41A7" w14:textId="72EAE38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2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9351" w14:textId="38286CF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5.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304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0.10</w:t>
            </w:r>
          </w:p>
        </w:tc>
      </w:tr>
      <w:tr w:rsidR="00C76D64" w:rsidRPr="00551AD6" w14:paraId="62166468" w14:textId="77777777" w:rsidTr="00551AD6">
        <w:trPr>
          <w:trHeight w:val="113"/>
        </w:trPr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6A25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E436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AC21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7.0; 518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56E4" w14:textId="5FB2410A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4.5; 521.6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27B1" w14:textId="5475F3C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7; 494.4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9A5B" w14:textId="4C15D64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0.0; 481.3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3BA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5.0; 503.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17A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8; 476.1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8066" w14:textId="01E92A5C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1; 500.1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8B24" w14:textId="690AAAB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0; 515.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C5D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7.0; 534.5]</w:t>
            </w:r>
          </w:p>
        </w:tc>
      </w:tr>
      <w:tr w:rsidR="00C76D64" w:rsidRPr="00551AD6" w14:paraId="3514D977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6E1AB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Simulated Case-Mix-Index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DC2893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D65D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9E704" w14:textId="7CCA82C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F05778" w14:textId="00094CAB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8A0B0" w14:textId="7FCEED3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950C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3D087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7B523E" w14:textId="5945120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EDC28" w14:textId="49D10FE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20B6E2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93</w:t>
            </w:r>
          </w:p>
        </w:tc>
      </w:tr>
      <w:tr w:rsidR="00C76D64" w:rsidRPr="00551AD6" w14:paraId="16B2361E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76A24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DFE4F4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F6AD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5; 1.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279DE" w14:textId="406E966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5; 1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A2998" w14:textId="6D8C724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5; 1.8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A6DEF" w14:textId="4009534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5; 1.8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5828C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6; 1.7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20B0DB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DC79B" w14:textId="745AD7D8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4F5D7F" w14:textId="5C1760A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2.1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2C952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2.0]</w:t>
            </w:r>
          </w:p>
        </w:tc>
      </w:tr>
      <w:tr w:rsidR="00C76D64" w:rsidRPr="00551AD6" w14:paraId="6A14C6E6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2E2E2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Herfindahl-Index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C49B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333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AF8E" w14:textId="40CDA9A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D938" w14:textId="2CF369F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EBEC" w14:textId="11348525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878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9112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2944" w14:textId="07E3786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0BB8" w14:textId="3C8FC94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488B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14</w:t>
            </w:r>
          </w:p>
        </w:tc>
      </w:tr>
      <w:tr w:rsidR="00C76D64" w:rsidRPr="00551AD6" w14:paraId="258B74EA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F4D8E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1EEB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118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2; 0.4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96E5" w14:textId="26E4853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; 0.4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B3E6" w14:textId="27D6EE8A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; 0.4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36D3" w14:textId="7B89E50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; 0.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264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3; 0.45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362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3; 0.4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82BC" w14:textId="732AC220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; 0.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36D8" w14:textId="4A662B1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; 0.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E06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03; 0.45]</w:t>
            </w:r>
          </w:p>
        </w:tc>
      </w:tr>
      <w:tr w:rsidR="00C76D64" w:rsidRPr="00551AD6" w14:paraId="343C05C0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10FB23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Gini-coefficient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F6E85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BFA11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938861" w14:textId="7423D631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3E4B4" w14:textId="1DDD0CDD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9A3B5" w14:textId="444345E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A3A2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6F856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61DE38" w14:textId="4C8F760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70887" w14:textId="36AEF91A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2ED207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82</w:t>
            </w:r>
          </w:p>
        </w:tc>
      </w:tr>
      <w:tr w:rsidR="00C76D64" w:rsidRPr="00551AD6" w14:paraId="0B05402C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B55ADB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B8808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4E7A25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8; 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B08BC0" w14:textId="63DCF9DE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8; 1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EE01F7" w14:textId="2F6AA2C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8; 1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CE49EE" w14:textId="28F359B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70A33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F1F18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8AA04" w14:textId="71973422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0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4F548A" w14:textId="50B7E673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0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6AF9FE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1.0]</w:t>
            </w:r>
          </w:p>
        </w:tc>
      </w:tr>
      <w:tr w:rsidR="00C76D64" w:rsidRPr="00551AD6" w14:paraId="00E3620C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829E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Staff-material cost ratio per hospi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CECD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Medi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5B6D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.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2CFB" w14:textId="1AC504B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.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5E7E" w14:textId="1352AE6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E24A" w14:textId="65F9A20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F48C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.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5329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.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1D7E" w14:textId="3A10AB6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.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3D31" w14:textId="2C8CA89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798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.60</w:t>
            </w:r>
          </w:p>
        </w:tc>
      </w:tr>
      <w:tr w:rsidR="00C76D64" w:rsidRPr="00551AD6" w14:paraId="637FEE3C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1677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9E3C" w14:textId="77777777" w:rsidR="00C76D64" w:rsidRPr="00551AD6" w:rsidRDefault="00C76D64" w:rsidP="00C76D64">
            <w:pPr>
              <w:spacing w:after="0" w:line="300" w:lineRule="auto"/>
              <w:jc w:val="lef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5-95 percentile-interv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4251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.4; 3.4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0FC3" w14:textId="34C99CA4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.3; 3.5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B315" w14:textId="358B1EF6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.2; 3.6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2796" w14:textId="352FA5F9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.1; 3.6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821A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.2; 3.2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0CC4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9; 3.3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9592" w14:textId="2B2DAE8F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8; 2.9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B7C4" w14:textId="128E72C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2.9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96BF" w14:textId="77777777" w:rsidR="00C76D64" w:rsidRPr="00551AD6" w:rsidRDefault="00C76D64" w:rsidP="00551AD6">
            <w:pPr>
              <w:spacing w:after="0" w:line="300" w:lineRule="auto"/>
              <w:jc w:val="right"/>
              <w:rPr>
                <w:rFonts w:ascii="Calibri" w:eastAsia="Calibri" w:hAnsi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0.7; 3.0]</w:t>
            </w:r>
          </w:p>
        </w:tc>
      </w:tr>
      <w:tr w:rsidR="00551AD6" w:rsidRPr="00551AD6" w14:paraId="38401E53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62E5CE" w14:textId="77777777" w:rsid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District type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: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 xml:space="preserve"> </w:t>
            </w:r>
          </w:p>
          <w:p w14:paraId="3DE34D43" w14:textId="0FC563EC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eastAsia="Calibri" w:cs="Times New Roman"/>
                <w:sz w:val="17"/>
                <w:szCs w:val="17"/>
                <w:lang w:val="en-GB"/>
              </w:rPr>
              <w:t>urban co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7D888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AC767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29.38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2086C5" w14:textId="61A5150D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59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DF10ED" w14:textId="1525882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0.68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993A60" w14:textId="5BE5711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12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614C64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28.86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BC782A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29.8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AA2F2" w14:textId="427B459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53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2A06E4" w14:textId="0E290C7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97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571EA9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1.20%</w:t>
            </w:r>
          </w:p>
        </w:tc>
      </w:tr>
      <w:tr w:rsidR="00551AD6" w:rsidRPr="00551AD6" w14:paraId="71A0CE71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D82355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02ACE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6D9C9" w14:textId="52B13569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27.24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1.63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DDA94B" w14:textId="0C2FBA20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7.47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1.82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481B5" w14:textId="1E041766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8.50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2.95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E0BFF7" w14:textId="1E025942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7.02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1.32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13DF2" w14:textId="4C3BB435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26.70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1.13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2573C" w14:textId="0A41362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27.65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2.06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98F56" w14:textId="57D018EE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7.35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1.81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C975B" w14:textId="65594B49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7.78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2.27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751FA" w14:textId="0730BBE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28.92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3.59%]</w:t>
            </w:r>
          </w:p>
        </w:tc>
      </w:tr>
      <w:tr w:rsidR="00551AD6" w:rsidRPr="00551AD6" w14:paraId="4F4D22C7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B119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 xml:space="preserve">District type: </w:t>
            </w:r>
          </w:p>
          <w:p w14:paraId="04C2E33A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 xml:space="preserve">Surrounding populated area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E510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6B1C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3.99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D1E9" w14:textId="06A8B3D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3.8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AF16" w14:textId="110803E5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4.1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B7DB" w14:textId="7B8A1D6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3.71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36BC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4.06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8C89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3.45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2D1F" w14:textId="4BD038C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3.71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F7CD" w14:textId="0E1F84B6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3.47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1891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4.19%</w:t>
            </w:r>
          </w:p>
        </w:tc>
      </w:tr>
      <w:tr w:rsidR="00551AD6" w:rsidRPr="00551AD6" w14:paraId="64A259E3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1DA8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AAF6A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593C" w14:textId="2270552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41.64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6.40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49EF" w14:textId="7C979FC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48%; 46.1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2853" w14:textId="5FD9050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81%; 46.58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AB1A" w14:textId="23A2F43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41%; 46.09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F211" w14:textId="4FC9EB9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41.68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6.52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460D" w14:textId="1D488CD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41.10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5.86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2C53" w14:textId="6A330019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33%; 46.16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508E" w14:textId="4197B1F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08%; 45.93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40B7" w14:textId="3CB880F6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41.74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6.72%]</w:t>
            </w:r>
          </w:p>
        </w:tc>
      </w:tr>
      <w:tr w:rsidR="00551AD6" w:rsidRPr="00551AD6" w14:paraId="7FE683E8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5F3627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 xml:space="preserve">District type: </w:t>
            </w:r>
          </w:p>
          <w:p w14:paraId="36AD4418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lastRenderedPageBreak/>
              <w:t>Surrounding rural are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1A22F6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lastRenderedPageBreak/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C13D3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6.16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518B66" w14:textId="42A2E39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6.2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DAABD" w14:textId="7E017336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5.4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6BD09B" w14:textId="18ADE5A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7.01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2E89C5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6.68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684501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6.52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2BE35A" w14:textId="7085A69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6.27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BD98B6" w14:textId="52554885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5.6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84D9E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5.14%</w:t>
            </w:r>
          </w:p>
        </w:tc>
      </w:tr>
      <w:tr w:rsidR="00551AD6" w:rsidRPr="00551AD6" w14:paraId="06004CCA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F4F7F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98A7C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29E9A" w14:textId="2DDC35D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14.44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8.01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4B2E78" w14:textId="624F845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4.56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0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29819" w14:textId="1F94ED8D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3.77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7.28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1BD24" w14:textId="2F69FBF0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5.29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87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1E18D" w14:textId="1E5ED5F0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14.91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8.58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469F08" w14:textId="48CDF441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14.78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8.3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4FFAAE" w14:textId="2CCC09C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4.53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15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50D108" w14:textId="2AA013F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3.88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7.47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0086F" w14:textId="1FEBC46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13.40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7.04%]</w:t>
            </w:r>
          </w:p>
        </w:tc>
      </w:tr>
      <w:tr w:rsidR="00551AD6" w:rsidRPr="00551AD6" w14:paraId="7E534882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E9947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 xml:space="preserve">District type:  </w:t>
            </w:r>
          </w:p>
          <w:p w14:paraId="7D9B25F6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Rural are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4128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7FDD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0.47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FD14" w14:textId="36BB6E8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.35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C029" w14:textId="4F8B5ACD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.71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9AD8" w14:textId="302741B1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.15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21EB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0.4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F8DA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0.23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C425" w14:textId="5713CC3F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.5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B083" w14:textId="2D8F7D4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0.96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48BC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.47%</w:t>
            </w:r>
          </w:p>
        </w:tc>
      </w:tr>
      <w:tr w:rsidR="00551AD6" w:rsidRPr="00551AD6" w14:paraId="2C727156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98F0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516D1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0B6B" w14:textId="26F37C6F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9.06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2.04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EA40" w14:textId="6D0FE742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8.96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.8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861F" w14:textId="1627C58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8.34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.23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2A2D" w14:textId="0ED11A3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8.78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1.67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F528" w14:textId="15B6807E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8.97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1.99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06A1" w14:textId="54E5527D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8.83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1.7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1525" w14:textId="74C5F850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.06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2.0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114B" w14:textId="69D40800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.49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2.59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56D2" w14:textId="0902F5E1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8.06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1.04%]</w:t>
            </w:r>
          </w:p>
        </w:tc>
      </w:tr>
      <w:tr w:rsidR="00551AD6" w:rsidRPr="00551AD6" w14:paraId="221F2452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2A8D0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Billing according to DR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312B8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B210E8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0.0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3F7C0F" w14:textId="2EB5E1E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0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8714E1" w14:textId="12A7865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0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8D5E1" w14:textId="3FD8F53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0.0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1DFEC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60.49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A829A5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1.32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52484D" w14:textId="515EB0FA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3.43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C9601" w14:textId="38B83C6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3.19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036AA5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3.54%</w:t>
            </w:r>
          </w:p>
        </w:tc>
      </w:tr>
      <w:tr w:rsidR="00551AD6" w:rsidRPr="00551AD6" w14:paraId="2A1E7F74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C1123E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E58DB1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9AFD8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BC490" w14:textId="014441BC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90B303" w14:textId="329A7B5A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046BE" w14:textId="6B7AEC0F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6B9E6" w14:textId="7A890CBE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58.14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62.88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65BFC" w14:textId="120EA75E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89.99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92.63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3AB90" w14:textId="0EF18C71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2.24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4.59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B9850E" w14:textId="63A582C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91.97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94.37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270D0" w14:textId="2A316C6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92.32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4.72%]</w:t>
            </w:r>
          </w:p>
        </w:tc>
      </w:tr>
      <w:tr w:rsidR="00551AD6" w:rsidRPr="00551AD6" w14:paraId="6D9704E6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C5F34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Ownership of the hospital:</w:t>
            </w:r>
          </w:p>
          <w:p w14:paraId="48AD42DA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Non-profi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93DD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69FC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3.93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ED8C" w14:textId="65BEE1E9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2.4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D738" w14:textId="66EDA3C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9.6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6480" w14:textId="45B1C87D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9.5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3E37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0.68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BB44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7.4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0022" w14:textId="5F97AB5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4.87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0FCA" w14:textId="589523A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3.31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808A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3.23%</w:t>
            </w:r>
          </w:p>
        </w:tc>
      </w:tr>
      <w:tr w:rsidR="00551AD6" w:rsidRPr="00551AD6" w14:paraId="0F7CA82A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D26E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CAEF0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F306" w14:textId="766590E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41.58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6.34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EBC0" w14:textId="50653528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0.15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4.84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CB90" w14:textId="55B51FE3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7.35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2.06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3098" w14:textId="209537EF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7.24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1.85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3CE5" w14:textId="2782E5F0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38.32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43.11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D277" w14:textId="5FF818CD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35.12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39.77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FEB1" w14:textId="6C8507CB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2.59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7.24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8F83" w14:textId="4688DFF2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1.05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5.67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6BCF" w14:textId="4DFB7061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30.91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5.65%]</w:t>
            </w:r>
          </w:p>
        </w:tc>
      </w:tr>
      <w:tr w:rsidR="00551AD6" w:rsidRPr="00551AD6" w14:paraId="02AB510F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4BFD11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Ownership of the hospital:</w:t>
            </w:r>
          </w:p>
          <w:p w14:paraId="4A385CA7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ubli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74696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BD31E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3.5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8EEBA7" w14:textId="178F97F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3.39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F369FD" w14:textId="7AC5341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3.98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606B9" w14:textId="7A6C6F5B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2.45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ACABB0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2.46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37FE4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9.74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8E1888" w14:textId="0C0421A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9.41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FF6EA" w14:textId="158BDC3C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39.07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C06339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39.16%</w:t>
            </w:r>
          </w:p>
        </w:tc>
      </w:tr>
      <w:tr w:rsidR="00551AD6" w:rsidRPr="00551AD6" w14:paraId="494CC031" w14:textId="77777777" w:rsidTr="00551AD6"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516DA4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7E11B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B39FF1" w14:textId="47E4479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41.16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5.92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0BD71F" w14:textId="2CF8F2F7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08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5.78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8BE85" w14:textId="658DBFC6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1.63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6.40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C1AA57" w14:textId="0A030B2A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40.15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4.81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B0A406" w14:textId="225881A6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40.09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44.91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13A8B" w14:textId="2924E3F7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37.43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42.13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7FC175" w14:textId="318CB819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7.07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1.83%]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D92FA" w14:textId="7E7F69CD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36.73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41.50%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6C42D4" w14:textId="207B6228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36.76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41.66%]</w:t>
            </w:r>
          </w:p>
        </w:tc>
      </w:tr>
      <w:tr w:rsidR="00551AD6" w:rsidRPr="00551AD6" w14:paraId="58E6E5E4" w14:textId="77777777" w:rsidTr="00551AD6"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F756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Ownership of the hospital:</w:t>
            </w:r>
          </w:p>
          <w:p w14:paraId="689E686B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iv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CA55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Propor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E336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2.57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81A1" w14:textId="31D003E1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4.15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F6CC" w14:textId="14319C5E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6.3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CCF1" w14:textId="4E487C8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05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3BC7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6.86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0F71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22.8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4D32" w14:textId="790ACBB0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5.72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6DA1" w14:textId="2E3526A2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7.62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73A2" w14:textId="77777777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27.61%</w:t>
            </w:r>
          </w:p>
        </w:tc>
      </w:tr>
      <w:tr w:rsidR="00551AD6" w:rsidRPr="00551AD6" w14:paraId="5CB05336" w14:textId="77777777" w:rsidTr="00551AD6">
        <w:trPr>
          <w:trHeight w:val="245"/>
        </w:trPr>
        <w:tc>
          <w:tcPr>
            <w:tcW w:w="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E4614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33679" w14:textId="77777777" w:rsidR="00551AD6" w:rsidRPr="00551AD6" w:rsidRDefault="00551AD6" w:rsidP="00551AD6">
            <w:pPr>
              <w:spacing w:after="0" w:line="300" w:lineRule="auto"/>
              <w:jc w:val="lef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95%-CI (Clopper-P.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D8530" w14:textId="59228DFB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11.03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14.25%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B7C58" w14:textId="4DDDC0E6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2.55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5.89%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E2A30" w14:textId="4F3E1570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4.63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8.22%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554B1" w14:textId="1BC95A62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16.29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19.94%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F01A8" w14:textId="33B37A2D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15.09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18.77%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F97CB" w14:textId="7F806B0D" w:rsidR="00551AD6" w:rsidRPr="00551AD6" w:rsidRDefault="00551AD6" w:rsidP="00551AD6">
            <w:pPr>
              <w:spacing w:after="0" w:line="300" w:lineRule="auto"/>
              <w:jc w:val="right"/>
              <w:rPr>
                <w:color w:val="000000"/>
                <w:sz w:val="17"/>
                <w:szCs w:val="17"/>
                <w:lang w:val="en-GB"/>
              </w:rPr>
            </w:pPr>
            <w:r w:rsidRPr="00551AD6">
              <w:rPr>
                <w:color w:val="000000"/>
                <w:sz w:val="17"/>
                <w:szCs w:val="17"/>
                <w:lang w:val="en-GB"/>
              </w:rPr>
              <w:t>[20.89%;</w:t>
            </w:r>
            <w:r>
              <w:rPr>
                <w:color w:val="000000"/>
                <w:sz w:val="17"/>
                <w:szCs w:val="17"/>
                <w:lang w:val="en-GB"/>
              </w:rPr>
              <w:t> </w:t>
            </w:r>
            <w:r w:rsidRPr="00551AD6">
              <w:rPr>
                <w:color w:val="000000"/>
                <w:sz w:val="17"/>
                <w:szCs w:val="17"/>
                <w:lang w:val="en-GB"/>
              </w:rPr>
              <w:t>24.95%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F3A0F" w14:textId="4817ECE4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3.64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7.92%]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34032" w14:textId="58E7D113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[25.48%;</w:t>
            </w:r>
            <w:r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 </w:t>
            </w:r>
            <w:r w:rsidRPr="006202C9">
              <w:rPr>
                <w:rFonts w:ascii="Calibri" w:eastAsia="Calibri" w:hAnsi="Calibri" w:cs="Times New Roman"/>
                <w:sz w:val="17"/>
                <w:szCs w:val="17"/>
                <w:lang w:val="en-GB"/>
              </w:rPr>
              <w:t>29.87%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2839F" w14:textId="32AB803E" w:rsidR="00551AD6" w:rsidRPr="00551AD6" w:rsidRDefault="00551AD6" w:rsidP="00551AD6">
            <w:pPr>
              <w:spacing w:after="0" w:line="300" w:lineRule="auto"/>
              <w:jc w:val="right"/>
              <w:rPr>
                <w:rFonts w:eastAsia="Calibri" w:cs="Times New Roman"/>
                <w:sz w:val="17"/>
                <w:szCs w:val="17"/>
                <w:lang w:val="en-GB"/>
              </w:rPr>
            </w:pP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[25.42%;</w:t>
            </w:r>
            <w:r>
              <w:rPr>
                <w:rFonts w:eastAsia="Calibri" w:cs="Times New Roman"/>
                <w:sz w:val="17"/>
                <w:szCs w:val="17"/>
                <w:lang w:val="en-GB"/>
              </w:rPr>
              <w:t> </w:t>
            </w:r>
            <w:r w:rsidRPr="00551AD6">
              <w:rPr>
                <w:rFonts w:eastAsia="Calibri" w:cs="Times New Roman"/>
                <w:sz w:val="17"/>
                <w:szCs w:val="17"/>
                <w:lang w:val="en-GB"/>
              </w:rPr>
              <w:t>29.92%]</w:t>
            </w:r>
          </w:p>
        </w:tc>
      </w:tr>
    </w:tbl>
    <w:p w14:paraId="09822F7A" w14:textId="083157D2" w:rsidR="00C76D64" w:rsidRDefault="00C76D64" w:rsidP="00492CA7">
      <w:pPr>
        <w:spacing w:after="0" w:line="259" w:lineRule="auto"/>
        <w:jc w:val="left"/>
        <w:rPr>
          <w:b/>
          <w:sz w:val="20"/>
          <w:szCs w:val="20"/>
          <w:lang w:val="en-GB"/>
        </w:rPr>
      </w:pPr>
    </w:p>
    <w:p w14:paraId="6802C663" w14:textId="77777777" w:rsidR="00C76D64" w:rsidRPr="00CA5A87" w:rsidRDefault="00C76D64" w:rsidP="00492CA7">
      <w:pPr>
        <w:spacing w:after="0" w:line="259" w:lineRule="auto"/>
        <w:jc w:val="left"/>
        <w:rPr>
          <w:b/>
          <w:sz w:val="20"/>
          <w:szCs w:val="20"/>
          <w:lang w:val="en-GB"/>
        </w:rPr>
        <w:sectPr w:rsidR="00C76D64" w:rsidRPr="00CA5A87" w:rsidSect="006277D5">
          <w:pgSz w:w="16838" w:h="11906" w:orient="landscape" w:code="9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14:paraId="54A95396" w14:textId="77777777" w:rsidR="00492CA7" w:rsidRPr="00CA5A87" w:rsidRDefault="00492CA7" w:rsidP="00492CA7">
      <w:pPr>
        <w:spacing w:after="0" w:line="259" w:lineRule="auto"/>
        <w:jc w:val="left"/>
        <w:rPr>
          <w:sz w:val="20"/>
          <w:szCs w:val="20"/>
          <w:lang w:val="en-GB"/>
        </w:rPr>
      </w:pPr>
      <w:r w:rsidRPr="00CA5A87">
        <w:rPr>
          <w:b/>
          <w:sz w:val="20"/>
          <w:szCs w:val="20"/>
          <w:lang w:val="en-GB"/>
        </w:rPr>
        <w:lastRenderedPageBreak/>
        <w:t>Supplement Table 3</w:t>
      </w:r>
      <w:r w:rsidRPr="00CA5A87">
        <w:rPr>
          <w:sz w:val="20"/>
          <w:szCs w:val="20"/>
          <w:lang w:val="en-GB"/>
        </w:rPr>
        <w:t>: Modelling of diagnosis-specific case numbers by socio-demographic and hospital-specific explanatory variables (1995-2011)</w:t>
      </w:r>
    </w:p>
    <w:p w14:paraId="7EF89015" w14:textId="77777777" w:rsidR="000D78C8" w:rsidRPr="00CA5A87" w:rsidRDefault="000D78C8" w:rsidP="00492CA7">
      <w:pPr>
        <w:spacing w:after="0" w:line="259" w:lineRule="auto"/>
        <w:jc w:val="left"/>
        <w:rPr>
          <w:sz w:val="20"/>
          <w:szCs w:val="20"/>
          <w:lang w:val="en-GB"/>
        </w:rPr>
      </w:pPr>
    </w:p>
    <w:tbl>
      <w:tblPr>
        <w:tblW w:w="153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993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2"/>
      </w:tblGrid>
      <w:tr w:rsidR="00492CA7" w:rsidRPr="00CA5A87" w14:paraId="5616B97B" w14:textId="77777777" w:rsidTr="00492CA7">
        <w:tc>
          <w:tcPr>
            <w:tcW w:w="1915" w:type="dxa"/>
            <w:gridSpan w:val="2"/>
            <w:tcBorders>
              <w:top w:val="single" w:sz="4" w:space="0" w:color="FFFFFF" w:themeColor="background1"/>
            </w:tcBorders>
            <w:shd w:val="clear" w:color="auto" w:fill="000000" w:themeFill="text1"/>
            <w:noWrap/>
            <w:vAlign w:val="bottom"/>
          </w:tcPr>
          <w:p w14:paraId="20BC79BB" w14:textId="77777777" w:rsidR="00492CA7" w:rsidRPr="00CA5A87" w:rsidRDefault="00492CA7" w:rsidP="00492CA7">
            <w:pPr>
              <w:spacing w:after="0" w:line="240" w:lineRule="auto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</w:p>
        </w:tc>
        <w:tc>
          <w:tcPr>
            <w:tcW w:w="4888" w:type="dxa"/>
            <w:gridSpan w:val="8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dashed" w:sz="4" w:space="0" w:color="auto"/>
            </w:tcBorders>
            <w:shd w:val="clear" w:color="auto" w:fill="000000" w:themeFill="text1"/>
            <w:noWrap/>
            <w:vAlign w:val="center"/>
          </w:tcPr>
          <w:p w14:paraId="7996B766" w14:textId="77777777" w:rsidR="00492CA7" w:rsidRPr="00CA5A87" w:rsidRDefault="00492CA7" w:rsidP="00720B99">
            <w:pPr>
              <w:spacing w:after="0" w:line="240" w:lineRule="auto"/>
              <w:jc w:val="center"/>
              <w:rPr>
                <w:rFonts w:eastAsia="Times New Roman" w:cs="Arial"/>
                <w:b/>
                <w:color w:val="FFFFFF" w:themeColor="background1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o</w:t>
            </w:r>
            <w:r w:rsidR="00720B99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c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io-</w:t>
            </w:r>
            <w:r w:rsidR="00720B99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demographic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 </w:t>
            </w:r>
            <w:r w:rsidR="00720B99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f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a</w:t>
            </w:r>
            <w:r w:rsidR="00720B99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c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tor</w:t>
            </w:r>
            <w:r w:rsidR="00720B99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</w:t>
            </w:r>
          </w:p>
        </w:tc>
        <w:tc>
          <w:tcPr>
            <w:tcW w:w="6721" w:type="dxa"/>
            <w:gridSpan w:val="11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  <w:right w:val="dashed" w:sz="4" w:space="0" w:color="auto"/>
            </w:tcBorders>
            <w:shd w:val="clear" w:color="auto" w:fill="000000" w:themeFill="text1"/>
            <w:noWrap/>
            <w:vAlign w:val="center"/>
          </w:tcPr>
          <w:p w14:paraId="2606B44D" w14:textId="77777777" w:rsidR="00492CA7" w:rsidRPr="00CA5A87" w:rsidRDefault="00720B99" w:rsidP="00720B99">
            <w:pPr>
              <w:spacing w:after="0" w:line="240" w:lineRule="auto"/>
              <w:jc w:val="center"/>
              <w:rPr>
                <w:rFonts w:eastAsia="Times New Roman" w:cs="Arial"/>
                <w:b/>
                <w:color w:val="FFFFFF" w:themeColor="background1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Hospital-specific f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a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c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tor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</w:t>
            </w:r>
          </w:p>
        </w:tc>
        <w:tc>
          <w:tcPr>
            <w:tcW w:w="1222" w:type="dxa"/>
            <w:gridSpan w:val="2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6A3FA558" w14:textId="77777777" w:rsidR="00492CA7" w:rsidRPr="00CA5A87" w:rsidRDefault="00720B99" w:rsidP="00492CA7">
            <w:pPr>
              <w:spacing w:after="0" w:line="240" w:lineRule="auto"/>
              <w:jc w:val="center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Other</w:t>
            </w:r>
          </w:p>
        </w:tc>
        <w:tc>
          <w:tcPr>
            <w:tcW w:w="612" w:type="dxa"/>
            <w:vMerge w:val="restart"/>
            <w:tcBorders>
              <w:top w:val="single" w:sz="4" w:space="0" w:color="FFFFFF" w:themeColor="background1"/>
            </w:tcBorders>
            <w:shd w:val="clear" w:color="auto" w:fill="000000" w:themeFill="text1"/>
            <w:noWrap/>
            <w:textDirection w:val="btLr"/>
            <w:vAlign w:val="center"/>
          </w:tcPr>
          <w:p w14:paraId="26B703BA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Coefficient of determination (R²)</w:t>
            </w:r>
          </w:p>
        </w:tc>
      </w:tr>
      <w:tr w:rsidR="00492CA7" w:rsidRPr="00CA5A87" w14:paraId="63827446" w14:textId="77777777" w:rsidTr="00492CA7">
        <w:trPr>
          <w:cantSplit/>
          <w:trHeight w:val="2013"/>
        </w:trPr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vAlign w:val="bottom"/>
            <w:hideMark/>
          </w:tcPr>
          <w:p w14:paraId="40D68564" w14:textId="77777777" w:rsidR="00492CA7" w:rsidRPr="00CA5A87" w:rsidRDefault="00492CA7" w:rsidP="00492CA7">
            <w:pPr>
              <w:spacing w:after="0" w:line="240" w:lineRule="auto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Main Diagnosis</w:t>
            </w:r>
          </w:p>
          <w:p w14:paraId="00C821C7" w14:textId="77777777" w:rsidR="00492CA7" w:rsidRPr="00CA5A87" w:rsidRDefault="00492CA7" w:rsidP="00492CA7">
            <w:pPr>
              <w:spacing w:after="0" w:line="240" w:lineRule="auto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(Diagnosis group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18C4779B" w14:textId="77777777" w:rsidR="00492CA7" w:rsidRPr="00CA5A87" w:rsidRDefault="0090797C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hare of i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nhabitants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br/>
              <w:t xml:space="preserve">18-65 years 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1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442D4482" w14:textId="77777777" w:rsidR="00492CA7" w:rsidRPr="00CA5A87" w:rsidRDefault="0090797C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hare of i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nhabitants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br/>
              <w:t xml:space="preserve">65-74 Years 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1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17AA1458" w14:textId="77777777" w:rsidR="00492CA7" w:rsidRPr="00CA5A87" w:rsidRDefault="0090797C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hare of i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nhabitants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br/>
              <w:t xml:space="preserve">75 years + 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1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72DB3F58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Gender ratio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br/>
              <w:t>(Men/Women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601A08D4" w14:textId="77777777" w:rsidR="00492CA7" w:rsidRPr="00CA5A87" w:rsidRDefault="0090797C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Urban c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ore 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2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61D1A294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Surrounding populated area 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2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4256E161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Surrounding rural area 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2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  <w:right w:val="dashed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1A11295F" w14:textId="77777777" w:rsidR="00492CA7" w:rsidRPr="00CA5A87" w:rsidRDefault="001A1A91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Mean</w:t>
            </w:r>
            <w:r w:rsidR="00492CA7"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 household income (log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left w:val="dashed" w:sz="4" w:space="0" w:color="auto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1F6CE0E7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Total beds in hospital (log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2EFCCB05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Full-time physician staff (log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33055523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Full-time non-physician staff (log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6E9FDCC7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Full-time nursing staff (log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05E5BFEC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Median severity of cases in hospital (simulated CMI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5A007D80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Level of Specialization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br/>
              <w:t>(Gini-coefficient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</w:tcPr>
          <w:p w14:paraId="5FDB7D40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Herfindahl-Index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0260F3B8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Public hospital 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3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5C7289CC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Non-profit hospital 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3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311D3A8B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 xml:space="preserve">Billing according to 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br/>
              <w:t xml:space="preserve">DRG </w:t>
            </w: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vertAlign w:val="superscript"/>
                <w:lang w:val="en-GB" w:eastAsia="de-DE"/>
              </w:rPr>
              <w:t>[4]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  <w:right w:val="dashed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495BB266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Staff-material costs ratio (Outsourcing)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left w:val="dashed" w:sz="4" w:space="0" w:color="auto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5DD7CCF8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Intercept</w:t>
            </w:r>
          </w:p>
        </w:tc>
        <w:tc>
          <w:tcPr>
            <w:tcW w:w="61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3ADF1EBC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  <w:t>Trend (Survey year minus 1994)</w:t>
            </w:r>
          </w:p>
        </w:tc>
        <w:tc>
          <w:tcPr>
            <w:tcW w:w="612" w:type="dxa"/>
            <w:vMerge/>
            <w:tcBorders>
              <w:bottom w:val="single" w:sz="4" w:space="0" w:color="auto"/>
            </w:tcBorders>
            <w:shd w:val="clear" w:color="auto" w:fill="000000" w:themeFill="text1"/>
            <w:textDirection w:val="btLr"/>
            <w:vAlign w:val="bottom"/>
            <w:hideMark/>
          </w:tcPr>
          <w:p w14:paraId="1CAAE791" w14:textId="77777777" w:rsidR="00492CA7" w:rsidRPr="00CA5A87" w:rsidRDefault="00492CA7" w:rsidP="00492CA7">
            <w:pPr>
              <w:spacing w:after="0" w:line="240" w:lineRule="auto"/>
              <w:ind w:left="113" w:right="113"/>
              <w:jc w:val="left"/>
              <w:rPr>
                <w:rFonts w:eastAsia="Times New Roman" w:cs="Arial"/>
                <w:b/>
                <w:color w:val="FFFFFF" w:themeColor="background1"/>
                <w:sz w:val="16"/>
                <w:szCs w:val="16"/>
                <w:lang w:val="en-GB" w:eastAsia="de-DE"/>
              </w:rPr>
            </w:pPr>
          </w:p>
        </w:tc>
      </w:tr>
      <w:tr w:rsidR="00492CA7" w:rsidRPr="00CA5A87" w14:paraId="7FE3A8A2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EB39007" w14:textId="77777777" w:rsidR="00492CA7" w:rsidRPr="00CA5A87" w:rsidRDefault="007C30AB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9A913EA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66DDAC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6E541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9DBE3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9824F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5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CF0CC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4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9B0C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6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6F28D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5</w:t>
            </w:r>
          </w:p>
        </w:tc>
        <w:tc>
          <w:tcPr>
            <w:tcW w:w="611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67DBD0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64</w:t>
            </w:r>
          </w:p>
        </w:tc>
        <w:tc>
          <w:tcPr>
            <w:tcW w:w="611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40CAA7D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60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5B03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5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5B79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B03F7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1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FB9D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09E98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63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12AF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0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E9819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3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1E866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170ED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5</w:t>
            </w:r>
          </w:p>
        </w:tc>
        <w:tc>
          <w:tcPr>
            <w:tcW w:w="611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8A1E7E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0</w:t>
            </w:r>
          </w:p>
        </w:tc>
        <w:tc>
          <w:tcPr>
            <w:tcW w:w="611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464AB54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0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184FC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3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BAD1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982</w:t>
            </w:r>
          </w:p>
        </w:tc>
      </w:tr>
      <w:tr w:rsidR="00492CA7" w:rsidRPr="00CA5A87" w14:paraId="062D9B6E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5BC93E5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699A99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5CB74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7EED9A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120DFD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53824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5E9BE2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331652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2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902EB8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40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01269C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5D70683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C5B8C1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F19D14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C7E6DD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94934F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881A95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514B597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2B4B7D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7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9FCE1F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3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57558B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1D8F66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6B711DB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D8CCE1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auto"/>
            <w:vAlign w:val="center"/>
            <w:hideMark/>
          </w:tcPr>
          <w:p w14:paraId="4DCB2A96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6412E258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B083C2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A00-A0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4BB772D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6D7E10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2E1722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5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DE6535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817D10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4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4BBAC2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EC8122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7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C6C848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5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24471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03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C9264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3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BCE96E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F81358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AF03D3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D68218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4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EDBB9C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4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4E739AF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4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40C665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AC01B4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6E3920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657CC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7058D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7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C0C668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9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2C614A5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890</w:t>
            </w:r>
          </w:p>
        </w:tc>
      </w:tr>
      <w:tr w:rsidR="00492CA7" w:rsidRPr="00CA5A87" w14:paraId="118D8183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4382331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4EEF37C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DFFDF1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C1E901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B8A52D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498DA7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701272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4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248A23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2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784130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2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DA3DD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82720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A5EA24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B858A0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9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D0C82B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3FF4FF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4AC8EE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1AF20B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2BABA6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3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08E6EA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1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337664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17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5B0CA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90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0052B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1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E72AC6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auto"/>
            <w:vAlign w:val="center"/>
            <w:hideMark/>
          </w:tcPr>
          <w:p w14:paraId="004C7E14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1E7E387B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7CAE3390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I20-I2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FD13A1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E6DE5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7EC2A5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A21F03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308BA2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7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0D9698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FB1CB8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7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2D9434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94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F6906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06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250D725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4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FE847A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6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D128A0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4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B46ABC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4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139AF3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5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D039F5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F053FB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2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76B6C7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F2DB2A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72C8AB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88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2D154B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2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13AC7F2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4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B95A56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9</w:t>
            </w:r>
          </w:p>
        </w:tc>
        <w:tc>
          <w:tcPr>
            <w:tcW w:w="612" w:type="dxa"/>
            <w:vMerge w:val="restart"/>
            <w:shd w:val="clear" w:color="auto" w:fill="auto"/>
            <w:noWrap/>
            <w:vAlign w:val="center"/>
            <w:hideMark/>
          </w:tcPr>
          <w:p w14:paraId="16F70B6E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935</w:t>
            </w:r>
          </w:p>
        </w:tc>
      </w:tr>
      <w:tr w:rsidR="00492CA7" w:rsidRPr="00CA5A87" w14:paraId="6EC9CFB6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6B497F07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9B202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2D9F0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83AE38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88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63781E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A7FDFF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6C037D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72BDC0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8A58C2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FDAA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02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4B897CC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4848E2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C4F0A7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F5096F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1BBB27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8BA059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8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375A95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3EEDB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D6E70F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0F0639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2A342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5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6B1EDBB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9E0A96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auto"/>
            <w:vAlign w:val="center"/>
            <w:hideMark/>
          </w:tcPr>
          <w:p w14:paraId="5ACFBE71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6EE7E8F1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327114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I30-I5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D28DEC3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3F6B82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B039DC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4C91E4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29A959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1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F69332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9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1DCE1B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1CD30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7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BD4B5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5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01310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8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CC20E3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BA9254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2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30917C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1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EE2CD9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DF6FE7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2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1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478BF8F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3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FD9D86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34F5FE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7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71FDAA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9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13B3B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0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E29A8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9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24DCF5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6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E17B782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950</w:t>
            </w:r>
          </w:p>
        </w:tc>
      </w:tr>
      <w:tr w:rsidR="00492CA7" w:rsidRPr="00CA5A87" w14:paraId="2FC7F14E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E059EA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26E6434C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6AB0738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E4DEA3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E1F6C2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68570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2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846729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1A71B8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7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2D873B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50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DD2E7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04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4C816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60CC45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6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2D48C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F25B1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41DF1B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BCFF33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73B1919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E2B322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5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A31174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857EA4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C3383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50D6C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B4C2B4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D9D9D9" w:themeFill="background1" w:themeFillShade="D9"/>
            <w:vAlign w:val="center"/>
            <w:hideMark/>
          </w:tcPr>
          <w:p w14:paraId="2424B88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4382E5B7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4810425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I60-I6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88CBDF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01E7F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9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72D43F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E95A5B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E03136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5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70D346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3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0A064A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5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4414F1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90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8837CE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845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675B3F3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5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295C18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4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62E44F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2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8197BC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6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4AF0B6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A56A8B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8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33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69937D5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0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A3DA05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4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93C387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7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64EFC6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9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F36E19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0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7778A78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25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ABFF23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7</w:t>
            </w:r>
          </w:p>
        </w:tc>
        <w:tc>
          <w:tcPr>
            <w:tcW w:w="612" w:type="dxa"/>
            <w:vMerge w:val="restart"/>
            <w:shd w:val="clear" w:color="auto" w:fill="auto"/>
            <w:noWrap/>
            <w:vAlign w:val="center"/>
            <w:hideMark/>
          </w:tcPr>
          <w:p w14:paraId="60BCBBF1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885</w:t>
            </w:r>
          </w:p>
        </w:tc>
      </w:tr>
      <w:tr w:rsidR="00492CA7" w:rsidRPr="00CA5A87" w14:paraId="0CB4CEEE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0FB37D2B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D58C5F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7709B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BBD101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F1F354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B4C708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9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E852B9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5E5AC6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9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712B00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15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2F7A5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6187B43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E1A77A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5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86D264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E63094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867B03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9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CDF725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33236F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87386E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7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30A6E3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231D21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54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C54E3F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7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2FB9788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950D28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auto"/>
            <w:vAlign w:val="center"/>
            <w:hideMark/>
          </w:tcPr>
          <w:p w14:paraId="2CA9E4A1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5831AD4E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733D2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J30-J3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2FDDFF4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08564D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87B483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C8EC01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B6C4F8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8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534D79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73EE5D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0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3042ED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67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86B23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94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70EC2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8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B21A3F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49CDD6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0E59C1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8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3A3087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2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08951D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7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5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2F167CC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2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CBEA56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8DD53F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8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DEA717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72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0F14A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4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97C13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8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7DB3C5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0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0A5EAE8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890</w:t>
            </w:r>
          </w:p>
        </w:tc>
      </w:tr>
      <w:tr w:rsidR="00492CA7" w:rsidRPr="00CA5A87" w14:paraId="467E19F9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D2802D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A8BF4F9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641B7E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3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23891F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F43F53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D23F67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7B2C37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7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0027C3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A63E96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CE5E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65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0CF3E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5F60A7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AFB278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85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02852C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5FBF24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D89ABA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758A680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7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9C4B56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4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A6FC50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CE64F2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7721B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63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55838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8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6A3E3A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D9D9D9" w:themeFill="background1" w:themeFillShade="D9"/>
            <w:vAlign w:val="center"/>
            <w:hideMark/>
          </w:tcPr>
          <w:p w14:paraId="18606E8F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72B8FDF8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EB73DDF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K35-K3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CD7ABE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EA7FB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1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631C41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E3CFD9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7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4DAB75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5B88B1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3BD400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E4D653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69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30DC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9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4F8EAFB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2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FF6E0C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0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D1A3D7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7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2B3B0E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29759A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3562DB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66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C23754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7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75620E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E39BD3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81C219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9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A41BCE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8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06F9C1D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2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68E249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1</w:t>
            </w:r>
          </w:p>
        </w:tc>
        <w:tc>
          <w:tcPr>
            <w:tcW w:w="612" w:type="dxa"/>
            <w:vMerge w:val="restart"/>
            <w:shd w:val="clear" w:color="auto" w:fill="auto"/>
            <w:noWrap/>
            <w:vAlign w:val="center"/>
            <w:hideMark/>
          </w:tcPr>
          <w:p w14:paraId="061F1D70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896</w:t>
            </w:r>
          </w:p>
        </w:tc>
      </w:tr>
      <w:tr w:rsidR="00492CA7" w:rsidRPr="00CA5A87" w14:paraId="76779424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3DF3FA5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D7E77F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D8D1B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1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4F17C5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F3C1E4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062494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5A13D2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4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5B2A76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1CDE04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3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222024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03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0DBE024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D6A6F9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74852E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CA1D16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8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6EAE93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85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D0258A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E1088F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B63345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6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7DBA17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8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FCDD3A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63D98D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241C5A0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EB678A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auto"/>
            <w:vAlign w:val="center"/>
            <w:hideMark/>
          </w:tcPr>
          <w:p w14:paraId="6940CFFA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604D90C1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7B1F9D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M00-M2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6278B1A9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B44824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E45B3A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309144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E5C047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2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B24423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90E056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9F272A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3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260F0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3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1BFB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2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C92FE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8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E2D03F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2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FFF21B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9BCEEF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5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027C41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8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309A315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8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664D7E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2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5BAF9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0F5374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75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560D5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96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4A69C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1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BC96A8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0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907EE4C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904</w:t>
            </w:r>
          </w:p>
        </w:tc>
      </w:tr>
      <w:tr w:rsidR="00492CA7" w:rsidRPr="00CA5A87" w14:paraId="44108C33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B73054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0C5D5CB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0A786F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5F190B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F4A944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B26432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2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5EBECB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5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6E4FA8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5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96BE2E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4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ECE4A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4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0BC21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722B34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94424A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63ED23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2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3126C2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4CB0F0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4D0C154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5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398EB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C9C163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5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B0CC23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82FB5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F1FAA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7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829804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8</w:t>
            </w:r>
          </w:p>
        </w:tc>
        <w:tc>
          <w:tcPr>
            <w:tcW w:w="612" w:type="dxa"/>
            <w:vMerge/>
            <w:shd w:val="clear" w:color="auto" w:fill="D9D9D9" w:themeFill="background1" w:themeFillShade="D9"/>
            <w:vAlign w:val="center"/>
            <w:hideMark/>
          </w:tcPr>
          <w:p w14:paraId="5B2C0D8C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5DB6095E" w14:textId="77777777" w:rsidTr="00492CA7">
        <w:tc>
          <w:tcPr>
            <w:tcW w:w="922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49DF6049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M40-M5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7DAF9B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C6940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7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E2A2F7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36B5D9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8F24BA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4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7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24C87A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CFBF60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9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91AD39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9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5335E2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9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1EAF0CE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69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C8DD50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8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83142D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4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4DEADF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5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DC3BCF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935DF8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5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2CBDD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3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20828E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5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E1631C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481B0C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0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E66E5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6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5C7211D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2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F23249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75</w:t>
            </w:r>
          </w:p>
        </w:tc>
        <w:tc>
          <w:tcPr>
            <w:tcW w:w="612" w:type="dxa"/>
            <w:vMerge w:val="restart"/>
            <w:shd w:val="clear" w:color="auto" w:fill="auto"/>
            <w:noWrap/>
            <w:vAlign w:val="center"/>
            <w:hideMark/>
          </w:tcPr>
          <w:p w14:paraId="223EC91C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899</w:t>
            </w:r>
          </w:p>
        </w:tc>
      </w:tr>
      <w:tr w:rsidR="00492CA7" w:rsidRPr="00CA5A87" w14:paraId="5770BB6E" w14:textId="77777777" w:rsidTr="00492CA7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2B923EF4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85EE62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16F3F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89A978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DB3405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0B791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D60997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6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DED701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8F1B26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85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B557B3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39650B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483A0D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8BEA70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1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51BB89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385B0C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ADCA5E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DD56B4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9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F8267C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8D3177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5387E4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0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3517DA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auto"/>
            <w:vAlign w:val="center"/>
            <w:hideMark/>
          </w:tcPr>
          <w:p w14:paraId="784D4B6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853687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auto"/>
            <w:vAlign w:val="center"/>
            <w:hideMark/>
          </w:tcPr>
          <w:p w14:paraId="42DA9AC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0990E81F" w14:textId="77777777" w:rsidTr="007E62D8">
        <w:tc>
          <w:tcPr>
            <w:tcW w:w="92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D33D76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O30-O4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34E98AD2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E7F618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7CE07B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5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60B830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2AF55C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6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87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B7A74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2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3DEED3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7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A3EC7D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5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858F2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92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D16AF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9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00053A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0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795042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4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ACE37A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4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439941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3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FF3772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68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4A2EAE2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BDB83E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9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F60132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3CC92A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14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23847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87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9E652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4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A9AAC4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50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ACF30D3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776</w:t>
            </w:r>
          </w:p>
        </w:tc>
      </w:tr>
      <w:tr w:rsidR="00492CA7" w:rsidRPr="00CA5A87" w14:paraId="6C315EC1" w14:textId="77777777" w:rsidTr="007E62D8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259C1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8E20C5A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3300A50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AC89AB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3CE46B1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1EE5B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043C12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0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254CEA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A89ABD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91837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6E10F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C8E13F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1A1FAE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E240F0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861F4A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0F2CA4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3D48224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1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357AEA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5D3DA4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4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B6932E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D1A2D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61591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7A498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D9D9D9" w:themeFill="background1" w:themeFillShade="D9"/>
            <w:vAlign w:val="center"/>
            <w:hideMark/>
          </w:tcPr>
          <w:p w14:paraId="106E2295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7E62D8" w:rsidRPr="00CA5A87" w14:paraId="140C7B5C" w14:textId="77777777" w:rsidTr="007E62D8">
        <w:tc>
          <w:tcPr>
            <w:tcW w:w="92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D0D0DE5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O60-O7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38DAE6BB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40D253E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6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FEA633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1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DED370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1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065FA8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348590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3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98CD29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0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6A77AB5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8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0BF61E0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6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97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7BEB979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89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8233E8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B23277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EAD2F2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42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4F6FD3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9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25C8E6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14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3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43CFEF7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20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B219CB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98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385EA1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82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371D3A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2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70D2D94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76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63E690F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6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F54770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6660CFA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805</w:t>
            </w:r>
          </w:p>
        </w:tc>
      </w:tr>
      <w:tr w:rsidR="007E62D8" w:rsidRPr="00CA5A87" w14:paraId="47C7A338" w14:textId="77777777" w:rsidTr="007E62D8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DE5362A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1D5BB683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62757D7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05BB2D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68E9F10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1D04F1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F7806D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12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AAC4BE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2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EE82A1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19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0BA494E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43F0E06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0ADE50C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4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0DCE797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65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5170F3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2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0AF9F4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0C7E28A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5EEA81E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33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6586890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544CDE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6B9B0AE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35FD20F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62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4AE7A69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3EE9B1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00</w:t>
            </w:r>
          </w:p>
        </w:tc>
        <w:tc>
          <w:tcPr>
            <w:tcW w:w="612" w:type="dxa"/>
            <w:vMerge/>
            <w:shd w:val="clear" w:color="auto" w:fill="FFFFFF" w:themeFill="background1"/>
            <w:vAlign w:val="center"/>
            <w:hideMark/>
          </w:tcPr>
          <w:p w14:paraId="63BF9518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5DFB42D5" w14:textId="77777777" w:rsidTr="007E62D8">
        <w:tc>
          <w:tcPr>
            <w:tcW w:w="92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CD6B97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O80-O8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3A56E4C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2C854FC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15223A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7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72E13B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5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DB6EB6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8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D70E64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1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F3EAC7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8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26B7BC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0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77F7E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39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6F244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42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3CE8D5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3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610C6C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0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CA786E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3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1EF435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8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2F7C21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2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79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25DCCF0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9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2FE487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02F7ED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3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9219DA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92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A9D53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64F4F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14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315C59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9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5497431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770</w:t>
            </w:r>
          </w:p>
        </w:tc>
      </w:tr>
      <w:tr w:rsidR="00492CA7" w:rsidRPr="00CA5A87" w14:paraId="4EAD85D7" w14:textId="77777777" w:rsidTr="007E62D8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3FC6B7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28B70C16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15764E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0C70BF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F23145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FCF3E7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5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C9D442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6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84CB14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5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13B0A6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95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0BD29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99A56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A6BE22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7D085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5AAF9A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3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B39054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58CBE8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43750D7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2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C9172D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873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2EF137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36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8CBB8F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82CC3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E2466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1B4D6F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D9D9D9" w:themeFill="background1" w:themeFillShade="D9"/>
            <w:vAlign w:val="center"/>
            <w:hideMark/>
          </w:tcPr>
          <w:p w14:paraId="21A8400A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7E62D8" w:rsidRPr="00CA5A87" w14:paraId="11E127D3" w14:textId="77777777" w:rsidTr="007E62D8">
        <w:tc>
          <w:tcPr>
            <w:tcW w:w="922" w:type="dxa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1F46A82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t>P05-P0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48A70286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4A18ADE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1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FD4BEA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0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0FA3D66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B65FCC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6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29FF8D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8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E1A756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305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816985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76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35DFAD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2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05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611A998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3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48017D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98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11FB0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8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7CF9C6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25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02B081D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972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871440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3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02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3C4BD29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89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3DA694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8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D05D01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38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30DC40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3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5225EBB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9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13D023D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5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88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2FBEBF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78</w:t>
            </w:r>
          </w:p>
        </w:tc>
        <w:tc>
          <w:tcPr>
            <w:tcW w:w="61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5972132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785</w:t>
            </w:r>
          </w:p>
        </w:tc>
      </w:tr>
      <w:tr w:rsidR="007E62D8" w:rsidRPr="00CA5A87" w14:paraId="33E31AAD" w14:textId="77777777" w:rsidTr="007E62D8">
        <w:tc>
          <w:tcPr>
            <w:tcW w:w="922" w:type="dxa"/>
            <w:vMerge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5C18706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6C659B96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110EC25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E42D01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95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6435AA3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79CFF21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860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3987750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4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CA2A17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27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619CE2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618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4706087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4D80228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7B8CE8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4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17D83A8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94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D4A484C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05C4841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5F0C698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0</w:t>
            </w:r>
          </w:p>
        </w:tc>
        <w:tc>
          <w:tcPr>
            <w:tcW w:w="611" w:type="dxa"/>
            <w:shd w:val="clear" w:color="auto" w:fill="FFFFFF" w:themeFill="background1"/>
            <w:vAlign w:val="center"/>
          </w:tcPr>
          <w:p w14:paraId="7A3A487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8FA31C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14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21547C9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2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413C1913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710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399AC98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  <w:hideMark/>
          </w:tcPr>
          <w:p w14:paraId="0232929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shd w:val="clear" w:color="auto" w:fill="FFFFFF" w:themeFill="background1"/>
            <w:vAlign w:val="center"/>
            <w:hideMark/>
          </w:tcPr>
          <w:p w14:paraId="692E946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shd w:val="clear" w:color="auto" w:fill="FFFFFF" w:themeFill="background1"/>
            <w:vAlign w:val="center"/>
            <w:hideMark/>
          </w:tcPr>
          <w:p w14:paraId="3B01172E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492CA7" w:rsidRPr="00CA5A87" w14:paraId="76D22F93" w14:textId="77777777" w:rsidTr="007E62D8">
        <w:tc>
          <w:tcPr>
            <w:tcW w:w="922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8325F5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de-DE"/>
              </w:rPr>
              <w:lastRenderedPageBreak/>
              <w:t>S00-S09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453E9F2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611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22429666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6F90845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632142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A3B596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7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1E1CAB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169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E29AEF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0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029D1E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57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678B1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1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511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4F3C28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8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4C3A5D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9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10BF1F9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6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0F2C046E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2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6B2AD4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4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FAD606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6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3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2958BF7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212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4CB6F75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58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223C027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67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7337C06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81</w:t>
            </w:r>
          </w:p>
        </w:tc>
        <w:tc>
          <w:tcPr>
            <w:tcW w:w="611" w:type="dxa"/>
            <w:tcBorders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DE526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-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2</w:t>
            </w:r>
          </w:p>
        </w:tc>
        <w:tc>
          <w:tcPr>
            <w:tcW w:w="611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0CA28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15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301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  <w:hideMark/>
          </w:tcPr>
          <w:p w14:paraId="57C3A56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34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7AC44A5" w14:textId="77777777" w:rsidR="00492CA7" w:rsidRPr="00CA5A87" w:rsidRDefault="00492CA7" w:rsidP="00492CA7">
            <w:pPr>
              <w:spacing w:after="0" w:line="288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0</w:t>
            </w:r>
            <w:r w:rsidR="00720B99"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.</w:t>
            </w:r>
            <w:r w:rsidRPr="00CA5A87">
              <w:rPr>
                <w:rFonts w:eastAsia="Times New Roman" w:cs="Arial"/>
                <w:color w:val="000000"/>
                <w:sz w:val="14"/>
                <w:szCs w:val="14"/>
                <w:lang w:val="en-GB" w:eastAsia="de-DE"/>
              </w:rPr>
              <w:t>944</w:t>
            </w:r>
          </w:p>
        </w:tc>
      </w:tr>
      <w:tr w:rsidR="00492CA7" w:rsidRPr="00CA5A87" w14:paraId="3349D2D4" w14:textId="77777777" w:rsidTr="007E62D8">
        <w:tc>
          <w:tcPr>
            <w:tcW w:w="922" w:type="dxa"/>
            <w:vMerge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781F19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4DF64C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CA5A87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EE90F5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3BEE8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16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3B987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55408A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86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9994E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3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F1055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46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664AF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296</w:t>
            </w:r>
          </w:p>
        </w:tc>
        <w:tc>
          <w:tcPr>
            <w:tcW w:w="61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56012D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left w:val="dash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77FE7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6A7412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F3CA01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995EA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color w:val="000000"/>
                <w:sz w:val="14"/>
                <w:szCs w:val="14"/>
                <w:lang w:val="en-GB"/>
              </w:rPr>
              <w:t>54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D21CA4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A19AD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E0D17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6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08DCCF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1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0BC68B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2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CC981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F2884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5</w:t>
            </w:r>
          </w:p>
        </w:tc>
        <w:tc>
          <w:tcPr>
            <w:tcW w:w="611" w:type="dxa"/>
            <w:tcBorders>
              <w:left w:val="dash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6336A0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339DB9" w14:textId="77777777" w:rsidR="00492CA7" w:rsidRPr="00CA5A87" w:rsidRDefault="00492CA7" w:rsidP="00492CA7">
            <w:pPr>
              <w:spacing w:after="0" w:line="288" w:lineRule="auto"/>
              <w:jc w:val="right"/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&lt;0</w:t>
            </w:r>
            <w:r w:rsidR="00720B99"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CA5A8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/>
              </w:rPr>
              <w:t>001</w:t>
            </w:r>
          </w:p>
        </w:tc>
        <w:tc>
          <w:tcPr>
            <w:tcW w:w="61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3696F3" w14:textId="77777777" w:rsidR="00492CA7" w:rsidRPr="00CA5A87" w:rsidRDefault="00492CA7" w:rsidP="00492CA7">
            <w:pPr>
              <w:spacing w:after="0" w:line="288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</w:tbl>
    <w:p w14:paraId="582A6A2A" w14:textId="1FA37171" w:rsidR="00A52B80" w:rsidRPr="00CA5A87" w:rsidRDefault="00492CA7" w:rsidP="008251DA">
      <w:pPr>
        <w:rPr>
          <w:lang w:val="en-GB"/>
        </w:rPr>
      </w:pPr>
      <w:r w:rsidRPr="00CA5A87">
        <w:rPr>
          <w:rFonts w:eastAsia="Times New Roman" w:cs="Arial"/>
          <w:color w:val="000000"/>
          <w:sz w:val="16"/>
          <w:szCs w:val="16"/>
          <w:lang w:val="en-GB" w:eastAsia="de-DE"/>
        </w:rPr>
        <w:t xml:space="preserve">[1] Reference category: Share of inhabitants from 0-17 years, [2] Reference category: rural area, [3] Reference category: Private hospital, [4] Reference category: no billing according to DRG, </w:t>
      </w:r>
      <w:r w:rsidRPr="00CA5A87">
        <w:rPr>
          <w:rFonts w:eastAsia="Times New Roman" w:cs="Arial"/>
          <w:b/>
          <w:color w:val="000000"/>
          <w:sz w:val="16"/>
          <w:szCs w:val="16"/>
          <w:lang w:val="en-GB" w:eastAsia="de-DE"/>
        </w:rPr>
        <w:t>Bold: p &lt; 0.05</w:t>
      </w:r>
    </w:p>
    <w:sectPr w:rsidR="00A52B80" w:rsidRPr="00CA5A87" w:rsidSect="009D2138">
      <w:pgSz w:w="16838" w:h="11906" w:orient="landscape" w:code="9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BC7C8" w14:textId="77777777" w:rsidR="00C76D64" w:rsidRDefault="00C76D64">
      <w:pPr>
        <w:spacing w:after="0" w:line="240" w:lineRule="auto"/>
      </w:pPr>
      <w:r>
        <w:separator/>
      </w:r>
    </w:p>
  </w:endnote>
  <w:endnote w:type="continuationSeparator" w:id="0">
    <w:p w14:paraId="6BBC49FA" w14:textId="77777777" w:rsidR="00C76D64" w:rsidRDefault="00C76D64">
      <w:pPr>
        <w:spacing w:after="0" w:line="240" w:lineRule="auto"/>
      </w:pPr>
      <w:r>
        <w:continuationSeparator/>
      </w:r>
    </w:p>
  </w:endnote>
  <w:endnote w:type="continuationNotice" w:id="1">
    <w:p w14:paraId="061E2E17" w14:textId="77777777" w:rsidR="00C76D64" w:rsidRDefault="00C76D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9453129"/>
      <w:docPartObj>
        <w:docPartGallery w:val="Page Numbers (Bottom of Page)"/>
        <w:docPartUnique/>
      </w:docPartObj>
    </w:sdtPr>
    <w:sdtEndPr/>
    <w:sdtContent>
      <w:p w14:paraId="772CAE80" w14:textId="6C696D74" w:rsidR="00C76D64" w:rsidRPr="00FE7576" w:rsidRDefault="00C76D64">
        <w:pPr>
          <w:pStyle w:val="Fuzeile"/>
          <w:jc w:val="center"/>
          <w:rPr>
            <w:sz w:val="20"/>
            <w:szCs w:val="20"/>
          </w:rPr>
        </w:pPr>
        <w:r w:rsidRPr="00FE7576">
          <w:rPr>
            <w:sz w:val="20"/>
            <w:szCs w:val="20"/>
          </w:rPr>
          <w:fldChar w:fldCharType="begin"/>
        </w:r>
        <w:r w:rsidRPr="00FE7576">
          <w:rPr>
            <w:sz w:val="20"/>
            <w:szCs w:val="20"/>
          </w:rPr>
          <w:instrText xml:space="preserve"> PAGE   \* MERGEFORMAT </w:instrText>
        </w:r>
        <w:r w:rsidRPr="00FE7576">
          <w:rPr>
            <w:sz w:val="20"/>
            <w:szCs w:val="20"/>
          </w:rPr>
          <w:fldChar w:fldCharType="separate"/>
        </w:r>
        <w:r w:rsidR="00995C2B">
          <w:rPr>
            <w:noProof/>
            <w:sz w:val="20"/>
            <w:szCs w:val="20"/>
          </w:rPr>
          <w:t>1</w:t>
        </w:r>
        <w:r w:rsidRPr="00FE7576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9BEEF" w14:textId="77777777" w:rsidR="00C76D64" w:rsidRDefault="00C76D64">
      <w:pPr>
        <w:spacing w:after="0" w:line="240" w:lineRule="auto"/>
      </w:pPr>
      <w:r>
        <w:separator/>
      </w:r>
    </w:p>
  </w:footnote>
  <w:footnote w:type="continuationSeparator" w:id="0">
    <w:p w14:paraId="5FFBC34D" w14:textId="77777777" w:rsidR="00C76D64" w:rsidRDefault="00C76D64">
      <w:pPr>
        <w:spacing w:after="0" w:line="240" w:lineRule="auto"/>
      </w:pPr>
      <w:r>
        <w:continuationSeparator/>
      </w:r>
    </w:p>
  </w:footnote>
  <w:footnote w:type="continuationNotice" w:id="1">
    <w:p w14:paraId="4C7976EC" w14:textId="77777777" w:rsidR="00C76D64" w:rsidRDefault="00C76D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77CD3"/>
    <w:multiLevelType w:val="hybridMultilevel"/>
    <w:tmpl w:val="E8E076A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2156EE7"/>
    <w:multiLevelType w:val="hybridMultilevel"/>
    <w:tmpl w:val="C2FA81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60E59"/>
    <w:multiLevelType w:val="hybridMultilevel"/>
    <w:tmpl w:val="E9166D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91151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9D166F0"/>
    <w:multiLevelType w:val="hybridMultilevel"/>
    <w:tmpl w:val="8104ED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4454B6"/>
    <w:multiLevelType w:val="hybridMultilevel"/>
    <w:tmpl w:val="788881E2"/>
    <w:lvl w:ilvl="0" w:tplc="A8A2BEA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8F18EB"/>
    <w:multiLevelType w:val="hybridMultilevel"/>
    <w:tmpl w:val="5F362C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B01456"/>
    <w:multiLevelType w:val="hybridMultilevel"/>
    <w:tmpl w:val="9AB6D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064C29"/>
    <w:multiLevelType w:val="hybridMultilevel"/>
    <w:tmpl w:val="CF2ED616"/>
    <w:lvl w:ilvl="0" w:tplc="B56C8B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563A5"/>
    <w:multiLevelType w:val="hybridMultilevel"/>
    <w:tmpl w:val="611CEC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FB0964"/>
    <w:multiLevelType w:val="hybridMultilevel"/>
    <w:tmpl w:val="E1D8CAE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E9C01EA"/>
    <w:multiLevelType w:val="hybridMultilevel"/>
    <w:tmpl w:val="A61E7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60228A"/>
    <w:multiLevelType w:val="hybridMultilevel"/>
    <w:tmpl w:val="1430D174"/>
    <w:lvl w:ilvl="0" w:tplc="8982BF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65651"/>
    <w:multiLevelType w:val="hybridMultilevel"/>
    <w:tmpl w:val="3FC249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B20C07"/>
    <w:multiLevelType w:val="hybridMultilevel"/>
    <w:tmpl w:val="3E3E48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B2625E"/>
    <w:multiLevelType w:val="hybridMultilevel"/>
    <w:tmpl w:val="898AED9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7F401B68"/>
    <w:multiLevelType w:val="hybridMultilevel"/>
    <w:tmpl w:val="28B8644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4"/>
  </w:num>
  <w:num w:numId="5">
    <w:abstractNumId w:val="11"/>
  </w:num>
  <w:num w:numId="6">
    <w:abstractNumId w:val="7"/>
  </w:num>
  <w:num w:numId="7">
    <w:abstractNumId w:val="3"/>
  </w:num>
  <w:num w:numId="8">
    <w:abstractNumId w:val="15"/>
  </w:num>
  <w:num w:numId="9">
    <w:abstractNumId w:val="0"/>
  </w:num>
  <w:num w:numId="10">
    <w:abstractNumId w:val="10"/>
  </w:num>
  <w:num w:numId="11">
    <w:abstractNumId w:val="16"/>
  </w:num>
  <w:num w:numId="12">
    <w:abstractNumId w:val="12"/>
  </w:num>
  <w:num w:numId="13">
    <w:abstractNumId w:val="5"/>
  </w:num>
  <w:num w:numId="14">
    <w:abstractNumId w:val="8"/>
  </w:num>
  <w:num w:numId="15">
    <w:abstractNumId w:val="13"/>
  </w:num>
  <w:num w:numId="16">
    <w:abstractNumId w:val="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alth Service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dpv9a26tvzegezp2r5t0eapzxsxa2pfs0d&quot;&gt;Adia modelling-Converted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5&lt;/item&gt;&lt;item&gt;46&lt;/item&gt;&lt;item&gt;47&lt;/item&gt;&lt;item&gt;48&lt;/item&gt;&lt;item&gt;49&lt;/item&gt;&lt;item&gt;50&lt;/item&gt;&lt;/record-ids&gt;&lt;/item&gt;&lt;/Libraries&gt;"/>
    <w:docVar w:name="REFMGR.Layout" w:val="&lt;ENLayout&gt;&lt;Style&gt;Harvard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2016.11.07_master_SK&lt;/item&gt;&lt;/Libraries&gt;&lt;/ENLibraries&gt;"/>
  </w:docVars>
  <w:rsids>
    <w:rsidRoot w:val="00397C3E"/>
    <w:rsid w:val="00003D62"/>
    <w:rsid w:val="000055E7"/>
    <w:rsid w:val="0001254D"/>
    <w:rsid w:val="00013DCC"/>
    <w:rsid w:val="00013DF9"/>
    <w:rsid w:val="00017BA7"/>
    <w:rsid w:val="000261E7"/>
    <w:rsid w:val="000320A0"/>
    <w:rsid w:val="000324E6"/>
    <w:rsid w:val="00033057"/>
    <w:rsid w:val="00035AF2"/>
    <w:rsid w:val="0004106D"/>
    <w:rsid w:val="0004281E"/>
    <w:rsid w:val="00054708"/>
    <w:rsid w:val="000560CB"/>
    <w:rsid w:val="00056A50"/>
    <w:rsid w:val="0006214D"/>
    <w:rsid w:val="00064C24"/>
    <w:rsid w:val="000700A7"/>
    <w:rsid w:val="00074CB7"/>
    <w:rsid w:val="00083A45"/>
    <w:rsid w:val="000938AE"/>
    <w:rsid w:val="0009488B"/>
    <w:rsid w:val="000A1C80"/>
    <w:rsid w:val="000A2FBF"/>
    <w:rsid w:val="000C166F"/>
    <w:rsid w:val="000C23BC"/>
    <w:rsid w:val="000C5945"/>
    <w:rsid w:val="000C636B"/>
    <w:rsid w:val="000D1003"/>
    <w:rsid w:val="000D78C8"/>
    <w:rsid w:val="000E0898"/>
    <w:rsid w:val="000E178E"/>
    <w:rsid w:val="000E599E"/>
    <w:rsid w:val="000F3AD3"/>
    <w:rsid w:val="000F5490"/>
    <w:rsid w:val="00102337"/>
    <w:rsid w:val="001134A1"/>
    <w:rsid w:val="00114A91"/>
    <w:rsid w:val="001167A6"/>
    <w:rsid w:val="00123EE5"/>
    <w:rsid w:val="001354C4"/>
    <w:rsid w:val="0013646A"/>
    <w:rsid w:val="00140B38"/>
    <w:rsid w:val="00141413"/>
    <w:rsid w:val="0014197D"/>
    <w:rsid w:val="00143D3C"/>
    <w:rsid w:val="0015250E"/>
    <w:rsid w:val="00162A16"/>
    <w:rsid w:val="00163A72"/>
    <w:rsid w:val="00165657"/>
    <w:rsid w:val="00180EB4"/>
    <w:rsid w:val="001856F1"/>
    <w:rsid w:val="001902BB"/>
    <w:rsid w:val="00192E69"/>
    <w:rsid w:val="00194369"/>
    <w:rsid w:val="00195F70"/>
    <w:rsid w:val="001A0878"/>
    <w:rsid w:val="001A1A91"/>
    <w:rsid w:val="001A1B95"/>
    <w:rsid w:val="001A7962"/>
    <w:rsid w:val="001A7B22"/>
    <w:rsid w:val="001D149E"/>
    <w:rsid w:val="001D4C7A"/>
    <w:rsid w:val="001E0013"/>
    <w:rsid w:val="001E1408"/>
    <w:rsid w:val="001E1559"/>
    <w:rsid w:val="001E2113"/>
    <w:rsid w:val="001E5AE5"/>
    <w:rsid w:val="001E657F"/>
    <w:rsid w:val="001E67FD"/>
    <w:rsid w:val="001E7B2E"/>
    <w:rsid w:val="001F1064"/>
    <w:rsid w:val="0020103A"/>
    <w:rsid w:val="00201DC2"/>
    <w:rsid w:val="00202357"/>
    <w:rsid w:val="0020369C"/>
    <w:rsid w:val="00207622"/>
    <w:rsid w:val="00212EF7"/>
    <w:rsid w:val="00215427"/>
    <w:rsid w:val="00221C92"/>
    <w:rsid w:val="00231D56"/>
    <w:rsid w:val="002372EE"/>
    <w:rsid w:val="0024193F"/>
    <w:rsid w:val="00246147"/>
    <w:rsid w:val="00247423"/>
    <w:rsid w:val="002518BF"/>
    <w:rsid w:val="002564DD"/>
    <w:rsid w:val="002633E6"/>
    <w:rsid w:val="00264E32"/>
    <w:rsid w:val="00267083"/>
    <w:rsid w:val="002712B2"/>
    <w:rsid w:val="00274411"/>
    <w:rsid w:val="0028469E"/>
    <w:rsid w:val="002854AF"/>
    <w:rsid w:val="002877EA"/>
    <w:rsid w:val="002936C3"/>
    <w:rsid w:val="002A69A7"/>
    <w:rsid w:val="002C292C"/>
    <w:rsid w:val="002C5226"/>
    <w:rsid w:val="002C663F"/>
    <w:rsid w:val="002C6F62"/>
    <w:rsid w:val="002D08A0"/>
    <w:rsid w:val="002D399B"/>
    <w:rsid w:val="002D4EFB"/>
    <w:rsid w:val="002D6B78"/>
    <w:rsid w:val="002D6D82"/>
    <w:rsid w:val="002E3301"/>
    <w:rsid w:val="002F324F"/>
    <w:rsid w:val="002F78F5"/>
    <w:rsid w:val="00302DB9"/>
    <w:rsid w:val="00305FED"/>
    <w:rsid w:val="00306AB2"/>
    <w:rsid w:val="003075CB"/>
    <w:rsid w:val="00310E66"/>
    <w:rsid w:val="003152C0"/>
    <w:rsid w:val="00315372"/>
    <w:rsid w:val="00315A0A"/>
    <w:rsid w:val="00315A5B"/>
    <w:rsid w:val="0032156D"/>
    <w:rsid w:val="00330A69"/>
    <w:rsid w:val="00340383"/>
    <w:rsid w:val="00345C78"/>
    <w:rsid w:val="00347198"/>
    <w:rsid w:val="003514B5"/>
    <w:rsid w:val="00353A46"/>
    <w:rsid w:val="00366975"/>
    <w:rsid w:val="00384206"/>
    <w:rsid w:val="00387FB2"/>
    <w:rsid w:val="003925A5"/>
    <w:rsid w:val="00394449"/>
    <w:rsid w:val="00396CF1"/>
    <w:rsid w:val="00397C3E"/>
    <w:rsid w:val="003A762D"/>
    <w:rsid w:val="003B3AE5"/>
    <w:rsid w:val="003B3D82"/>
    <w:rsid w:val="003C79CF"/>
    <w:rsid w:val="003D172D"/>
    <w:rsid w:val="003D522D"/>
    <w:rsid w:val="003D6976"/>
    <w:rsid w:val="003E6FC1"/>
    <w:rsid w:val="003F5E8F"/>
    <w:rsid w:val="003F6E5B"/>
    <w:rsid w:val="0040137B"/>
    <w:rsid w:val="00403F22"/>
    <w:rsid w:val="004061FD"/>
    <w:rsid w:val="00406548"/>
    <w:rsid w:val="00410B67"/>
    <w:rsid w:val="00412D89"/>
    <w:rsid w:val="004152A0"/>
    <w:rsid w:val="00420EED"/>
    <w:rsid w:val="004215AE"/>
    <w:rsid w:val="00424D92"/>
    <w:rsid w:val="00430B8B"/>
    <w:rsid w:val="004437FE"/>
    <w:rsid w:val="00451AB3"/>
    <w:rsid w:val="00455FAD"/>
    <w:rsid w:val="00457C51"/>
    <w:rsid w:val="00460A77"/>
    <w:rsid w:val="00466B9F"/>
    <w:rsid w:val="004716B0"/>
    <w:rsid w:val="00492CA7"/>
    <w:rsid w:val="0049668B"/>
    <w:rsid w:val="004A2EA1"/>
    <w:rsid w:val="004A5F8A"/>
    <w:rsid w:val="004B69DB"/>
    <w:rsid w:val="004B7E33"/>
    <w:rsid w:val="004C03F6"/>
    <w:rsid w:val="004C6D13"/>
    <w:rsid w:val="004C6E74"/>
    <w:rsid w:val="004D5508"/>
    <w:rsid w:val="004D6299"/>
    <w:rsid w:val="004E15F4"/>
    <w:rsid w:val="004E5BBA"/>
    <w:rsid w:val="004F1740"/>
    <w:rsid w:val="004F1EC2"/>
    <w:rsid w:val="00510A4B"/>
    <w:rsid w:val="00514616"/>
    <w:rsid w:val="00514943"/>
    <w:rsid w:val="0051495F"/>
    <w:rsid w:val="00514E83"/>
    <w:rsid w:val="00521E56"/>
    <w:rsid w:val="00522305"/>
    <w:rsid w:val="0053175C"/>
    <w:rsid w:val="00533AE2"/>
    <w:rsid w:val="00536FB0"/>
    <w:rsid w:val="00543800"/>
    <w:rsid w:val="005442B3"/>
    <w:rsid w:val="00551AD6"/>
    <w:rsid w:val="0055379C"/>
    <w:rsid w:val="00554E4A"/>
    <w:rsid w:val="00555464"/>
    <w:rsid w:val="005572CF"/>
    <w:rsid w:val="005666D1"/>
    <w:rsid w:val="005669C4"/>
    <w:rsid w:val="005715D7"/>
    <w:rsid w:val="005777D6"/>
    <w:rsid w:val="00585551"/>
    <w:rsid w:val="0058788E"/>
    <w:rsid w:val="00592B85"/>
    <w:rsid w:val="0059316E"/>
    <w:rsid w:val="00594C42"/>
    <w:rsid w:val="0059686D"/>
    <w:rsid w:val="005D20B2"/>
    <w:rsid w:val="005E10CA"/>
    <w:rsid w:val="005E3482"/>
    <w:rsid w:val="005E3701"/>
    <w:rsid w:val="005F2388"/>
    <w:rsid w:val="00611E0F"/>
    <w:rsid w:val="00616131"/>
    <w:rsid w:val="00617D83"/>
    <w:rsid w:val="006202C9"/>
    <w:rsid w:val="006208B4"/>
    <w:rsid w:val="006277D5"/>
    <w:rsid w:val="00632F68"/>
    <w:rsid w:val="00635CAC"/>
    <w:rsid w:val="00642960"/>
    <w:rsid w:val="00643007"/>
    <w:rsid w:val="0064641B"/>
    <w:rsid w:val="00650763"/>
    <w:rsid w:val="006563A4"/>
    <w:rsid w:val="00663C40"/>
    <w:rsid w:val="0066492E"/>
    <w:rsid w:val="006740D2"/>
    <w:rsid w:val="00682776"/>
    <w:rsid w:val="0068668F"/>
    <w:rsid w:val="0069118C"/>
    <w:rsid w:val="00693944"/>
    <w:rsid w:val="006A0BD5"/>
    <w:rsid w:val="006A20CF"/>
    <w:rsid w:val="006A3CCB"/>
    <w:rsid w:val="006A44D9"/>
    <w:rsid w:val="006C2F02"/>
    <w:rsid w:val="006C6142"/>
    <w:rsid w:val="006C736A"/>
    <w:rsid w:val="006D213E"/>
    <w:rsid w:val="006D5C11"/>
    <w:rsid w:val="006E43DF"/>
    <w:rsid w:val="006F1A37"/>
    <w:rsid w:val="006F369D"/>
    <w:rsid w:val="00701F5E"/>
    <w:rsid w:val="00714635"/>
    <w:rsid w:val="00720B99"/>
    <w:rsid w:val="00733C90"/>
    <w:rsid w:val="00744564"/>
    <w:rsid w:val="007463D1"/>
    <w:rsid w:val="00755A30"/>
    <w:rsid w:val="00757CA8"/>
    <w:rsid w:val="00764B68"/>
    <w:rsid w:val="007659FC"/>
    <w:rsid w:val="007670B2"/>
    <w:rsid w:val="00782976"/>
    <w:rsid w:val="0078447F"/>
    <w:rsid w:val="007970C7"/>
    <w:rsid w:val="007977ED"/>
    <w:rsid w:val="007B4DD3"/>
    <w:rsid w:val="007B6D58"/>
    <w:rsid w:val="007C012B"/>
    <w:rsid w:val="007C30AB"/>
    <w:rsid w:val="007C583D"/>
    <w:rsid w:val="007D37FA"/>
    <w:rsid w:val="007D4C51"/>
    <w:rsid w:val="007E62D8"/>
    <w:rsid w:val="00812187"/>
    <w:rsid w:val="008128A4"/>
    <w:rsid w:val="00812B70"/>
    <w:rsid w:val="00813877"/>
    <w:rsid w:val="008165A2"/>
    <w:rsid w:val="00822BE5"/>
    <w:rsid w:val="008251DA"/>
    <w:rsid w:val="00826778"/>
    <w:rsid w:val="00834254"/>
    <w:rsid w:val="00834C67"/>
    <w:rsid w:val="00835023"/>
    <w:rsid w:val="008374F9"/>
    <w:rsid w:val="00843BDF"/>
    <w:rsid w:val="00844467"/>
    <w:rsid w:val="008467B4"/>
    <w:rsid w:val="00855946"/>
    <w:rsid w:val="00857283"/>
    <w:rsid w:val="0086034E"/>
    <w:rsid w:val="00864503"/>
    <w:rsid w:val="008656AE"/>
    <w:rsid w:val="008715EF"/>
    <w:rsid w:val="008767DE"/>
    <w:rsid w:val="00877D51"/>
    <w:rsid w:val="00880327"/>
    <w:rsid w:val="008815CF"/>
    <w:rsid w:val="00884104"/>
    <w:rsid w:val="00885254"/>
    <w:rsid w:val="0089112B"/>
    <w:rsid w:val="00891A40"/>
    <w:rsid w:val="0089257A"/>
    <w:rsid w:val="00894F41"/>
    <w:rsid w:val="008978A6"/>
    <w:rsid w:val="008A2D19"/>
    <w:rsid w:val="008B158E"/>
    <w:rsid w:val="008B2BA8"/>
    <w:rsid w:val="008B53DD"/>
    <w:rsid w:val="008C1BDC"/>
    <w:rsid w:val="008C3311"/>
    <w:rsid w:val="008C3FAF"/>
    <w:rsid w:val="008C5CF7"/>
    <w:rsid w:val="008D509A"/>
    <w:rsid w:val="008D5A6B"/>
    <w:rsid w:val="008D5C81"/>
    <w:rsid w:val="008E3AB5"/>
    <w:rsid w:val="008F159E"/>
    <w:rsid w:val="008F15E6"/>
    <w:rsid w:val="008F24AC"/>
    <w:rsid w:val="008F789E"/>
    <w:rsid w:val="0090091D"/>
    <w:rsid w:val="00906B82"/>
    <w:rsid w:val="0090797C"/>
    <w:rsid w:val="00912409"/>
    <w:rsid w:val="009159FA"/>
    <w:rsid w:val="0092190F"/>
    <w:rsid w:val="009245CA"/>
    <w:rsid w:val="0093006A"/>
    <w:rsid w:val="009353AF"/>
    <w:rsid w:val="00942835"/>
    <w:rsid w:val="009522A3"/>
    <w:rsid w:val="00954429"/>
    <w:rsid w:val="009545B7"/>
    <w:rsid w:val="009648C0"/>
    <w:rsid w:val="009669E9"/>
    <w:rsid w:val="009705E8"/>
    <w:rsid w:val="00970C6A"/>
    <w:rsid w:val="009764E0"/>
    <w:rsid w:val="00983C6D"/>
    <w:rsid w:val="00995C2B"/>
    <w:rsid w:val="00997441"/>
    <w:rsid w:val="009A22D6"/>
    <w:rsid w:val="009A7BF2"/>
    <w:rsid w:val="009C0BC2"/>
    <w:rsid w:val="009D2138"/>
    <w:rsid w:val="009D25E6"/>
    <w:rsid w:val="009D4A7C"/>
    <w:rsid w:val="009D765C"/>
    <w:rsid w:val="009E45D8"/>
    <w:rsid w:val="009E486E"/>
    <w:rsid w:val="009E5E58"/>
    <w:rsid w:val="009E62E4"/>
    <w:rsid w:val="009F41F3"/>
    <w:rsid w:val="009F56AF"/>
    <w:rsid w:val="009F72B0"/>
    <w:rsid w:val="009F7F27"/>
    <w:rsid w:val="00A171E0"/>
    <w:rsid w:val="00A17847"/>
    <w:rsid w:val="00A20288"/>
    <w:rsid w:val="00A219F5"/>
    <w:rsid w:val="00A22135"/>
    <w:rsid w:val="00A25A57"/>
    <w:rsid w:val="00A31D5C"/>
    <w:rsid w:val="00A32E3C"/>
    <w:rsid w:val="00A477E2"/>
    <w:rsid w:val="00A52B80"/>
    <w:rsid w:val="00A52EA7"/>
    <w:rsid w:val="00A53C09"/>
    <w:rsid w:val="00A62D4B"/>
    <w:rsid w:val="00A651B0"/>
    <w:rsid w:val="00A72185"/>
    <w:rsid w:val="00A80ACC"/>
    <w:rsid w:val="00A96976"/>
    <w:rsid w:val="00AA1F00"/>
    <w:rsid w:val="00AA2CF0"/>
    <w:rsid w:val="00AA4B74"/>
    <w:rsid w:val="00AA575C"/>
    <w:rsid w:val="00AB1F9F"/>
    <w:rsid w:val="00AB32C7"/>
    <w:rsid w:val="00AB3F03"/>
    <w:rsid w:val="00AC4424"/>
    <w:rsid w:val="00AD2BBE"/>
    <w:rsid w:val="00AD2F56"/>
    <w:rsid w:val="00AD44B0"/>
    <w:rsid w:val="00AD7027"/>
    <w:rsid w:val="00AD7EB4"/>
    <w:rsid w:val="00AE1BE5"/>
    <w:rsid w:val="00AE6580"/>
    <w:rsid w:val="00AF3461"/>
    <w:rsid w:val="00AF4EF9"/>
    <w:rsid w:val="00AF4FB9"/>
    <w:rsid w:val="00B06033"/>
    <w:rsid w:val="00B062B7"/>
    <w:rsid w:val="00B228BE"/>
    <w:rsid w:val="00B23DD3"/>
    <w:rsid w:val="00B36ECD"/>
    <w:rsid w:val="00B516F1"/>
    <w:rsid w:val="00B66F85"/>
    <w:rsid w:val="00B67CA5"/>
    <w:rsid w:val="00B764C7"/>
    <w:rsid w:val="00B773D5"/>
    <w:rsid w:val="00B91B72"/>
    <w:rsid w:val="00BA61D0"/>
    <w:rsid w:val="00BB23F5"/>
    <w:rsid w:val="00BB4290"/>
    <w:rsid w:val="00BB74CA"/>
    <w:rsid w:val="00BC5586"/>
    <w:rsid w:val="00BD08A1"/>
    <w:rsid w:val="00BD1E5B"/>
    <w:rsid w:val="00BD598B"/>
    <w:rsid w:val="00BD60ED"/>
    <w:rsid w:val="00BD7F42"/>
    <w:rsid w:val="00BF01F0"/>
    <w:rsid w:val="00C01CCE"/>
    <w:rsid w:val="00C0379D"/>
    <w:rsid w:val="00C12E5C"/>
    <w:rsid w:val="00C14CD8"/>
    <w:rsid w:val="00C170EF"/>
    <w:rsid w:val="00C31152"/>
    <w:rsid w:val="00C31B65"/>
    <w:rsid w:val="00C33077"/>
    <w:rsid w:val="00C33A29"/>
    <w:rsid w:val="00C3734F"/>
    <w:rsid w:val="00C42347"/>
    <w:rsid w:val="00C42FAA"/>
    <w:rsid w:val="00C46762"/>
    <w:rsid w:val="00C51F77"/>
    <w:rsid w:val="00C5348A"/>
    <w:rsid w:val="00C60459"/>
    <w:rsid w:val="00C61296"/>
    <w:rsid w:val="00C6186A"/>
    <w:rsid w:val="00C74AD2"/>
    <w:rsid w:val="00C7573D"/>
    <w:rsid w:val="00C76D64"/>
    <w:rsid w:val="00C80F07"/>
    <w:rsid w:val="00C93560"/>
    <w:rsid w:val="00C9376E"/>
    <w:rsid w:val="00C96EE5"/>
    <w:rsid w:val="00C97DA4"/>
    <w:rsid w:val="00CA0941"/>
    <w:rsid w:val="00CA2002"/>
    <w:rsid w:val="00CA5A87"/>
    <w:rsid w:val="00CA5B78"/>
    <w:rsid w:val="00CB495C"/>
    <w:rsid w:val="00CC0314"/>
    <w:rsid w:val="00CC0DD3"/>
    <w:rsid w:val="00CD12FB"/>
    <w:rsid w:val="00CE0B86"/>
    <w:rsid w:val="00CE0CA1"/>
    <w:rsid w:val="00CE4551"/>
    <w:rsid w:val="00CE51BA"/>
    <w:rsid w:val="00CF1EDD"/>
    <w:rsid w:val="00CF3095"/>
    <w:rsid w:val="00CF3AF6"/>
    <w:rsid w:val="00CF5030"/>
    <w:rsid w:val="00CF5CA9"/>
    <w:rsid w:val="00D07458"/>
    <w:rsid w:val="00D1244F"/>
    <w:rsid w:val="00D14DA5"/>
    <w:rsid w:val="00D2567A"/>
    <w:rsid w:val="00D32140"/>
    <w:rsid w:val="00D4031F"/>
    <w:rsid w:val="00D41DEB"/>
    <w:rsid w:val="00D43DF6"/>
    <w:rsid w:val="00D43F86"/>
    <w:rsid w:val="00D4479F"/>
    <w:rsid w:val="00D450E9"/>
    <w:rsid w:val="00D459A8"/>
    <w:rsid w:val="00D51BED"/>
    <w:rsid w:val="00D5268E"/>
    <w:rsid w:val="00D5426E"/>
    <w:rsid w:val="00D54837"/>
    <w:rsid w:val="00D62C65"/>
    <w:rsid w:val="00D93C0F"/>
    <w:rsid w:val="00DA4FB5"/>
    <w:rsid w:val="00DA5374"/>
    <w:rsid w:val="00DA66A1"/>
    <w:rsid w:val="00DB06D2"/>
    <w:rsid w:val="00DB1B91"/>
    <w:rsid w:val="00DB1F0F"/>
    <w:rsid w:val="00DC2890"/>
    <w:rsid w:val="00DC429A"/>
    <w:rsid w:val="00DD1648"/>
    <w:rsid w:val="00DD2018"/>
    <w:rsid w:val="00DD4525"/>
    <w:rsid w:val="00DD6737"/>
    <w:rsid w:val="00DF322D"/>
    <w:rsid w:val="00E07C14"/>
    <w:rsid w:val="00E21734"/>
    <w:rsid w:val="00E2520E"/>
    <w:rsid w:val="00E305E1"/>
    <w:rsid w:val="00E46B03"/>
    <w:rsid w:val="00E50723"/>
    <w:rsid w:val="00E513B1"/>
    <w:rsid w:val="00E518F5"/>
    <w:rsid w:val="00E53D90"/>
    <w:rsid w:val="00E614F4"/>
    <w:rsid w:val="00E61A42"/>
    <w:rsid w:val="00E6361D"/>
    <w:rsid w:val="00E6727D"/>
    <w:rsid w:val="00E71EA4"/>
    <w:rsid w:val="00E76367"/>
    <w:rsid w:val="00E769AC"/>
    <w:rsid w:val="00E805E2"/>
    <w:rsid w:val="00E85F13"/>
    <w:rsid w:val="00E9029C"/>
    <w:rsid w:val="00E909AE"/>
    <w:rsid w:val="00E935F7"/>
    <w:rsid w:val="00E957EC"/>
    <w:rsid w:val="00E97325"/>
    <w:rsid w:val="00EA010E"/>
    <w:rsid w:val="00EA088F"/>
    <w:rsid w:val="00EA0FA8"/>
    <w:rsid w:val="00EB3892"/>
    <w:rsid w:val="00ED1C50"/>
    <w:rsid w:val="00ED58A7"/>
    <w:rsid w:val="00EE7312"/>
    <w:rsid w:val="00EF28C4"/>
    <w:rsid w:val="00EF7066"/>
    <w:rsid w:val="00F00485"/>
    <w:rsid w:val="00F019E7"/>
    <w:rsid w:val="00F02C19"/>
    <w:rsid w:val="00F078C2"/>
    <w:rsid w:val="00F07BDC"/>
    <w:rsid w:val="00F10223"/>
    <w:rsid w:val="00F16386"/>
    <w:rsid w:val="00F220CA"/>
    <w:rsid w:val="00F24B2D"/>
    <w:rsid w:val="00F25A4F"/>
    <w:rsid w:val="00F27EB4"/>
    <w:rsid w:val="00F35D4C"/>
    <w:rsid w:val="00F37AAC"/>
    <w:rsid w:val="00F4212E"/>
    <w:rsid w:val="00F44D47"/>
    <w:rsid w:val="00F53BE7"/>
    <w:rsid w:val="00F54EDE"/>
    <w:rsid w:val="00F578F3"/>
    <w:rsid w:val="00F61F94"/>
    <w:rsid w:val="00F64B64"/>
    <w:rsid w:val="00F64DFC"/>
    <w:rsid w:val="00F70C7D"/>
    <w:rsid w:val="00F71038"/>
    <w:rsid w:val="00F72C7B"/>
    <w:rsid w:val="00F736B1"/>
    <w:rsid w:val="00F80034"/>
    <w:rsid w:val="00F83A47"/>
    <w:rsid w:val="00F86F0E"/>
    <w:rsid w:val="00F87633"/>
    <w:rsid w:val="00F90514"/>
    <w:rsid w:val="00F92F8B"/>
    <w:rsid w:val="00FA035D"/>
    <w:rsid w:val="00FA169F"/>
    <w:rsid w:val="00FA467D"/>
    <w:rsid w:val="00FA7CE3"/>
    <w:rsid w:val="00FB3BAE"/>
    <w:rsid w:val="00FC387A"/>
    <w:rsid w:val="00FC4CCF"/>
    <w:rsid w:val="00FD7153"/>
    <w:rsid w:val="00FD77FF"/>
    <w:rsid w:val="00FE51E3"/>
    <w:rsid w:val="00FF0918"/>
    <w:rsid w:val="00FF0D6E"/>
    <w:rsid w:val="00FF3DF9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9F5BCA"/>
  <w15:docId w15:val="{D51D0E5C-DE5D-4ACC-8DC6-092A9E81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7C3E"/>
    <w:pPr>
      <w:spacing w:after="200" w:line="360" w:lineRule="auto"/>
      <w:jc w:val="both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rsid w:val="00397C3E"/>
    <w:pPr>
      <w:keepNext/>
      <w:numPr>
        <w:numId w:val="7"/>
      </w:numPr>
      <w:spacing w:before="360" w:after="120" w:line="480" w:lineRule="auto"/>
      <w:outlineLvl w:val="0"/>
    </w:pPr>
    <w:rPr>
      <w:rFonts w:ascii="Arial" w:eastAsia="Times New Roman" w:hAnsi="Arial" w:cs="Arial"/>
      <w:b/>
      <w:bCs/>
      <w:lang w:eastAsia="de-DE"/>
    </w:rPr>
  </w:style>
  <w:style w:type="paragraph" w:styleId="berschrift2">
    <w:name w:val="heading 2"/>
    <w:basedOn w:val="Standard"/>
    <w:next w:val="berschrift1"/>
    <w:link w:val="berschrift2Zchn"/>
    <w:rsid w:val="00397C3E"/>
    <w:pPr>
      <w:keepNext/>
      <w:numPr>
        <w:ilvl w:val="1"/>
        <w:numId w:val="7"/>
      </w:numPr>
      <w:spacing w:before="240" w:after="240"/>
      <w:outlineLvl w:val="1"/>
    </w:pPr>
    <w:rPr>
      <w:rFonts w:ascii="Arial" w:eastAsia="SimSun" w:hAnsi="Arial" w:cs="Times New Roman"/>
      <w:bCs/>
      <w:iCs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rsid w:val="00397C3E"/>
    <w:pPr>
      <w:keepNext/>
      <w:numPr>
        <w:ilvl w:val="2"/>
        <w:numId w:val="7"/>
      </w:numPr>
      <w:spacing w:before="240" w:after="60" w:line="480" w:lineRule="auto"/>
      <w:outlineLvl w:val="2"/>
    </w:pPr>
    <w:rPr>
      <w:rFonts w:ascii="Arial" w:eastAsia="SimSun" w:hAnsi="Arial" w:cs="Times New Roman"/>
      <w:bCs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rsid w:val="00397C3E"/>
    <w:pPr>
      <w:keepNext/>
      <w:numPr>
        <w:ilvl w:val="3"/>
        <w:numId w:val="7"/>
      </w:numPr>
      <w:spacing w:before="240" w:after="60" w:line="480" w:lineRule="auto"/>
      <w:outlineLvl w:val="3"/>
    </w:pPr>
    <w:rPr>
      <w:rFonts w:ascii="Arial" w:eastAsia="SimSun" w:hAnsi="Arial" w:cs="Times New Roman"/>
      <w:bCs/>
      <w:sz w:val="22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397C3E"/>
    <w:pPr>
      <w:keepNext/>
      <w:keepLines/>
      <w:numPr>
        <w:ilvl w:val="4"/>
        <w:numId w:val="7"/>
      </w:numPr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rsid w:val="00397C3E"/>
    <w:pPr>
      <w:keepNext/>
      <w:keepLines/>
      <w:numPr>
        <w:ilvl w:val="5"/>
        <w:numId w:val="7"/>
      </w:numPr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0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rsid w:val="00397C3E"/>
    <w:pPr>
      <w:keepNext/>
      <w:keepLines/>
      <w:numPr>
        <w:ilvl w:val="6"/>
        <w:numId w:val="7"/>
      </w:numPr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7C3E"/>
    <w:pPr>
      <w:keepNext/>
      <w:keepLines/>
      <w:numPr>
        <w:ilvl w:val="7"/>
        <w:numId w:val="7"/>
      </w:numPr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2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7C3E"/>
    <w:pPr>
      <w:keepNext/>
      <w:keepLines/>
      <w:numPr>
        <w:ilvl w:val="8"/>
        <w:numId w:val="7"/>
      </w:numPr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7C3E"/>
    <w:rPr>
      <w:rFonts w:ascii="Arial" w:eastAsia="Times New Roman" w:hAnsi="Arial" w:cs="Arial"/>
      <w:b/>
      <w:bCs/>
      <w:sz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97C3E"/>
    <w:rPr>
      <w:rFonts w:ascii="Arial" w:eastAsia="SimSun" w:hAnsi="Arial" w:cs="Times New Roman"/>
      <w:bCs/>
      <w:iCs/>
      <w:sz w:val="24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397C3E"/>
    <w:rPr>
      <w:rFonts w:ascii="Arial" w:eastAsia="SimSun" w:hAnsi="Arial" w:cs="Times New Roman"/>
      <w:bCs/>
      <w:sz w:val="24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397C3E"/>
    <w:rPr>
      <w:rFonts w:ascii="Arial" w:eastAsia="SimSun" w:hAnsi="Arial" w:cs="Times New Roman"/>
      <w:bCs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97C3E"/>
    <w:rPr>
      <w:rFonts w:asciiTheme="majorHAnsi" w:eastAsiaTheme="majorEastAsia" w:hAnsiTheme="majorHAnsi" w:cstheme="majorBidi"/>
      <w:color w:val="1F4D78" w:themeColor="accent1" w:themeShade="7F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97C3E"/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97C3E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7C3E"/>
    <w:rPr>
      <w:rFonts w:asciiTheme="majorHAnsi" w:eastAsiaTheme="majorEastAsia" w:hAnsiTheme="majorHAnsi" w:cstheme="majorBidi"/>
      <w:color w:val="404040" w:themeColor="text1" w:themeTint="BF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7C3E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397C3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97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7C3E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397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7C3E"/>
    <w:rPr>
      <w:sz w:val="24"/>
    </w:rPr>
  </w:style>
  <w:style w:type="table" w:styleId="Tabellenraster">
    <w:name w:val="Table Grid"/>
    <w:basedOn w:val="NormaleTabelle"/>
    <w:uiPriority w:val="59"/>
    <w:rsid w:val="00397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7C3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abel4">
    <w:name w:val="label4"/>
    <w:basedOn w:val="Absatz-Standardschriftart"/>
    <w:rsid w:val="00397C3E"/>
    <w:rPr>
      <w:vanish w:val="0"/>
      <w:webHidden w:val="0"/>
      <w:specVanish w:val="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7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7C3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7C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7C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7C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7C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7C3E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397C3E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397C3E"/>
    <w:pPr>
      <w:spacing w:after="0" w:line="240" w:lineRule="auto"/>
    </w:pPr>
    <w:rPr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397C3E"/>
  </w:style>
  <w:style w:type="character" w:styleId="Hyperlink">
    <w:name w:val="Hyperlink"/>
    <w:basedOn w:val="Absatz-Standardschriftart"/>
    <w:uiPriority w:val="99"/>
    <w:unhideWhenUsed/>
    <w:rsid w:val="00397C3E"/>
    <w:rPr>
      <w:strike w:val="0"/>
      <w:dstrike w:val="0"/>
      <w:color w:val="085B97"/>
      <w:u w:val="none"/>
      <w:effect w:val="none"/>
    </w:rPr>
  </w:style>
  <w:style w:type="character" w:styleId="Platzhaltertext">
    <w:name w:val="Placeholder Text"/>
    <w:basedOn w:val="Absatz-Standardschriftart"/>
    <w:uiPriority w:val="99"/>
    <w:semiHidden/>
    <w:rsid w:val="00397C3E"/>
    <w:rPr>
      <w:color w:val="808080"/>
    </w:rPr>
  </w:style>
  <w:style w:type="character" w:customStyle="1" w:styleId="reference-text">
    <w:name w:val="reference-text"/>
    <w:basedOn w:val="Absatz-Standardschriftart"/>
    <w:rsid w:val="00397C3E"/>
  </w:style>
  <w:style w:type="paragraph" w:styleId="StandardWeb">
    <w:name w:val="Normal (Web)"/>
    <w:basedOn w:val="Standard"/>
    <w:uiPriority w:val="99"/>
    <w:unhideWhenUsed/>
    <w:rsid w:val="00F72C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zh-TW"/>
    </w:rPr>
  </w:style>
  <w:style w:type="character" w:styleId="Hervorhebung">
    <w:name w:val="Emphasis"/>
    <w:basedOn w:val="Absatz-Standardschriftart"/>
    <w:uiPriority w:val="20"/>
    <w:qFormat/>
    <w:rsid w:val="00F72C7B"/>
    <w:rPr>
      <w:i/>
      <w:iCs/>
    </w:rPr>
  </w:style>
  <w:style w:type="table" w:customStyle="1" w:styleId="Tabellenraster3">
    <w:name w:val="Tabellenraster3"/>
    <w:basedOn w:val="NormaleTabelle"/>
    <w:next w:val="Tabellenraster"/>
    <w:uiPriority w:val="59"/>
    <w:rsid w:val="00A5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A52B8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KeineListe1">
    <w:name w:val="Keine Liste1"/>
    <w:next w:val="KeineListe"/>
    <w:uiPriority w:val="99"/>
    <w:semiHidden/>
    <w:unhideWhenUsed/>
    <w:rsid w:val="00A52B80"/>
  </w:style>
  <w:style w:type="table" w:customStyle="1" w:styleId="Tabellenraster1">
    <w:name w:val="Tabellenraster1"/>
    <w:basedOn w:val="NormaleTabelle"/>
    <w:next w:val="Tabellenraster"/>
    <w:uiPriority w:val="59"/>
    <w:rsid w:val="00A5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A5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headline">
    <w:name w:val="mw-headline"/>
    <w:basedOn w:val="Absatz-Standardschriftart"/>
    <w:rsid w:val="00A52B80"/>
  </w:style>
  <w:style w:type="numbering" w:customStyle="1" w:styleId="KeineListe2">
    <w:name w:val="Keine Liste2"/>
    <w:next w:val="KeineListe"/>
    <w:uiPriority w:val="99"/>
    <w:semiHidden/>
    <w:unhideWhenUsed/>
    <w:rsid w:val="00492CA7"/>
  </w:style>
  <w:style w:type="paragraph" w:customStyle="1" w:styleId="EndNoteBibliographyTitle">
    <w:name w:val="EndNote Bibliography Title"/>
    <w:basedOn w:val="Standard"/>
    <w:link w:val="EndNoteBibliographyTitleZchn"/>
    <w:rsid w:val="00A221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135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1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22135"/>
    <w:rPr>
      <w:rFonts w:ascii="Calibri" w:hAnsi="Calibri" w:cs="Calibri"/>
      <w:noProof/>
      <w:sz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648C0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D2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7A5FE-A77D-4696-B244-524DC34B9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57</Words>
  <Characters>13593</Characters>
  <Application>Microsoft Office Word</Application>
  <DocSecurity>0</DocSecurity>
  <Lines>113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ffer, Olaf</dc:creator>
  <cp:lastModifiedBy>Schoffer, Olaf</cp:lastModifiedBy>
  <cp:revision>2</cp:revision>
  <cp:lastPrinted>2017-03-30T09:52:00Z</cp:lastPrinted>
  <dcterms:created xsi:type="dcterms:W3CDTF">2023-08-31T14:50:00Z</dcterms:created>
  <dcterms:modified xsi:type="dcterms:W3CDTF">2023-08-31T14:50:00Z</dcterms:modified>
</cp:coreProperties>
</file>